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393"/>
        <w:gridCol w:w="1288"/>
        <w:gridCol w:w="1884"/>
        <w:gridCol w:w="2147"/>
        <w:gridCol w:w="2144"/>
      </w:tblGrid>
      <w:tr w:rsidR="00D006E2" w:rsidRPr="00D006E2" w:rsidTr="00B32CDE"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006E2">
              <w:rPr>
                <w:rFonts w:ascii="Times New Roman" w:hAnsi="Times New Roman"/>
                <w:b/>
                <w:sz w:val="16"/>
                <w:szCs w:val="16"/>
              </w:rPr>
              <w:t xml:space="preserve">Data </w:t>
            </w:r>
            <w:r w:rsidR="000A52AE" w:rsidRPr="00D006E2">
              <w:rPr>
                <w:rFonts w:ascii="Times New Roman" w:hAnsi="Times New Roman"/>
                <w:b/>
                <w:sz w:val="16"/>
                <w:szCs w:val="16"/>
              </w:rPr>
              <w:t>used</w:t>
            </w:r>
          </w:p>
        </w:tc>
        <w:tc>
          <w:tcPr>
            <w:tcW w:w="0" w:type="auto"/>
          </w:tcPr>
          <w:p w:rsidR="00E121BA" w:rsidRPr="00D006E2" w:rsidRDefault="002D5034" w:rsidP="000A52A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006E2">
              <w:rPr>
                <w:rFonts w:ascii="Times New Roman" w:hAnsi="Times New Roman"/>
                <w:b/>
                <w:sz w:val="16"/>
                <w:szCs w:val="16"/>
              </w:rPr>
              <w:t>Metrics t</w:t>
            </w:r>
            <w:r w:rsidR="00E121BA" w:rsidRPr="00D006E2">
              <w:rPr>
                <w:rFonts w:ascii="Times New Roman" w:hAnsi="Times New Roman"/>
                <w:b/>
                <w:sz w:val="16"/>
                <w:szCs w:val="16"/>
              </w:rPr>
              <w:t>ype</w:t>
            </w:r>
          </w:p>
        </w:tc>
        <w:tc>
          <w:tcPr>
            <w:tcW w:w="0" w:type="auto"/>
          </w:tcPr>
          <w:p w:rsidR="00E121BA" w:rsidRPr="00D006E2" w:rsidRDefault="00713A4C" w:rsidP="000A52A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006E2">
              <w:rPr>
                <w:rFonts w:ascii="Times New Roman" w:hAnsi="Times New Roman"/>
                <w:b/>
                <w:sz w:val="16"/>
                <w:szCs w:val="16"/>
              </w:rPr>
              <w:t>Metrics n</w:t>
            </w:r>
            <w:r w:rsidR="00E121BA" w:rsidRPr="00D006E2">
              <w:rPr>
                <w:rFonts w:ascii="Times New Roman" w:hAnsi="Times New Roman"/>
                <w:b/>
                <w:sz w:val="16"/>
                <w:szCs w:val="16"/>
              </w:rPr>
              <w:t>ame</w:t>
            </w:r>
          </w:p>
        </w:tc>
        <w:tc>
          <w:tcPr>
            <w:tcW w:w="0" w:type="auto"/>
          </w:tcPr>
          <w:p w:rsidR="00E121BA" w:rsidRPr="00D006E2" w:rsidRDefault="00B32CDE" w:rsidP="002D503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006E2">
              <w:rPr>
                <w:rFonts w:ascii="Times New Roman" w:hAnsi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006E2">
              <w:rPr>
                <w:rFonts w:ascii="Times New Roman" w:hAnsi="Times New Roman"/>
                <w:b/>
                <w:sz w:val="16"/>
                <w:szCs w:val="16"/>
              </w:rPr>
              <w:t>Notes</w:t>
            </w:r>
          </w:p>
        </w:tc>
      </w:tr>
      <w:tr w:rsidR="00B32CDE" w:rsidRPr="00D006E2" w:rsidTr="00B32CDE">
        <w:trPr>
          <w:trHeight w:val="772"/>
        </w:trPr>
        <w:tc>
          <w:tcPr>
            <w:tcW w:w="0" w:type="auto"/>
          </w:tcPr>
          <w:p w:rsidR="00E121BA" w:rsidRPr="00D006E2" w:rsidRDefault="00B32CDE" w:rsidP="000A52A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006E2">
              <w:rPr>
                <w:rFonts w:ascii="Times New Roman" w:hAnsi="Times New Roman"/>
                <w:b/>
                <w:sz w:val="16"/>
                <w:szCs w:val="16"/>
              </w:rPr>
              <w:t>NBCD vegetation</w:t>
            </w:r>
            <w:r w:rsidR="00E121BA" w:rsidRPr="00D006E2">
              <w:rPr>
                <w:rFonts w:ascii="Times New Roman" w:hAnsi="Times New Roman"/>
                <w:b/>
                <w:sz w:val="16"/>
                <w:szCs w:val="16"/>
              </w:rPr>
              <w:t xml:space="preserve"> height map</w:t>
            </w: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Summary statistics</w:t>
            </w:r>
            <w:r w:rsidR="00A973F7" w:rsidRPr="00D006E2">
              <w:rPr>
                <w:rFonts w:ascii="Times New Roman" w:hAnsi="Times New Roman"/>
                <w:sz w:val="16"/>
                <w:szCs w:val="16"/>
              </w:rPr>
              <w:t xml:space="preserve"> (A)</w:t>
            </w: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 xml:space="preserve">Mean </w:t>
            </w:r>
          </w:p>
        </w:tc>
        <w:tc>
          <w:tcPr>
            <w:tcW w:w="0" w:type="auto"/>
          </w:tcPr>
          <w:p w:rsidR="00E121BA" w:rsidRPr="00D006E2" w:rsidRDefault="008E3DD5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k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Times New Roman"/>
                        <w:sz w:val="16"/>
                        <w:szCs w:val="16"/>
                      </w:rPr>
                      <m:t xml:space="preserve"> 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den>
                </m:f>
              </m:oMath>
            </m:oMathPara>
          </w:p>
        </w:tc>
        <w:tc>
          <w:tcPr>
            <w:tcW w:w="0" w:type="auto"/>
          </w:tcPr>
          <w:p w:rsidR="00E121BA" w:rsidRPr="00D006E2" w:rsidRDefault="008E3DD5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k</m:t>
                  </m:r>
                </m:sub>
              </m:sSub>
            </m:oMath>
            <w:r w:rsidR="00E121BA" w:rsidRPr="00D006E2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 </w:t>
            </w:r>
            <w:r w:rsidR="00E121BA" w:rsidRPr="00D006E2">
              <w:rPr>
                <w:rFonts w:ascii="Times New Roman" w:hAnsi="Times New Roman"/>
                <w:sz w:val="16"/>
                <w:szCs w:val="16"/>
              </w:rPr>
              <w:t>= height value</w:t>
            </w:r>
            <w:r w:rsidR="000A52AE" w:rsidRPr="00D006E2">
              <w:rPr>
                <w:rFonts w:ascii="Times New Roman" w:hAnsi="Times New Roman"/>
                <w:sz w:val="16"/>
                <w:szCs w:val="16"/>
              </w:rPr>
              <w:t>s</w:t>
            </w:r>
            <w:r w:rsidR="00E121BA" w:rsidRPr="00D006E2">
              <w:rPr>
                <w:rFonts w:ascii="Times New Roman" w:hAnsi="Times New Roman"/>
                <w:sz w:val="16"/>
                <w:szCs w:val="16"/>
              </w:rPr>
              <w:t xml:space="preserve"> of forested pixels</w:t>
            </w:r>
            <w:r w:rsidR="000A52AE" w:rsidRPr="00D006E2">
              <w:rPr>
                <w:rFonts w:ascii="Times New Roman" w:hAnsi="Times New Roman"/>
                <w:sz w:val="16"/>
                <w:szCs w:val="16"/>
              </w:rPr>
              <w:t xml:space="preserve"> in the landscape</w:t>
            </w:r>
            <w:r w:rsidR="00E121BA" w:rsidRPr="00D006E2">
              <w:rPr>
                <w:rFonts w:ascii="Times New Roman" w:hAnsi="Times New Roman"/>
                <w:sz w:val="16"/>
                <w:szCs w:val="16"/>
              </w:rPr>
              <w:t>.</w:t>
            </w:r>
            <w:r w:rsidR="002D5034" w:rsidRPr="00D006E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K</m:t>
              </m:r>
            </m:oMath>
            <w:r w:rsidR="00E121BA" w:rsidRPr="00D006E2">
              <w:rPr>
                <w:rFonts w:ascii="Times New Roman" w:hAnsi="Times New Roman"/>
                <w:sz w:val="16"/>
                <w:szCs w:val="16"/>
              </w:rPr>
              <w:t xml:space="preserve"> = the number of those pixels in the landscape</w:t>
            </w:r>
            <w:r w:rsidR="002D5034" w:rsidRPr="00D006E2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E121BA" w:rsidRPr="00D006E2" w:rsidTr="00B32CDE">
        <w:trPr>
          <w:trHeight w:val="745"/>
        </w:trPr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Standard deviation (SD)</w:t>
            </w:r>
          </w:p>
        </w:tc>
        <w:tc>
          <w:tcPr>
            <w:tcW w:w="0" w:type="auto"/>
          </w:tcPr>
          <w:p w:rsidR="00E121BA" w:rsidRPr="00D006E2" w:rsidRDefault="008E3DD5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ad>
                  <m:radPr>
                    <m:degHide m:val="on"/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nary>
                              <m:naryPr>
                                <m:chr m:val="∑"/>
                                <m:limLoc m:val="undOvr"/>
                                <m:subHide m:val="on"/>
                                <m:supHide m:val="on"/>
                                <m:ctrlPr>
                                  <w:rPr>
                                    <w:rFonts w:ascii="Cambria Math" w:hAnsi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naryPr>
                              <m:sub/>
                              <m:sup/>
                              <m:e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-Mean</m:t>
                                </m:r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)</m:t>
                                </m:r>
                              </m:e>
                            </m:nary>
                          </m:e>
                          <m:sup>
                            <m: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0" w:type="auto"/>
          </w:tcPr>
          <w:p w:rsidR="00E121BA" w:rsidRPr="00D006E2" w:rsidRDefault="000A52AE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N</w:t>
            </w:r>
            <w:r w:rsidR="002D5034" w:rsidRPr="00D006E2">
              <w:rPr>
                <w:rFonts w:ascii="Times New Roman" w:hAnsi="Times New Roman"/>
                <w:sz w:val="16"/>
                <w:szCs w:val="16"/>
              </w:rPr>
              <w:t>/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D006E2" w:rsidRPr="00D006E2" w:rsidTr="00B32CDE"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Minimum (Min)</w:t>
            </w:r>
          </w:p>
        </w:tc>
        <w:tc>
          <w:tcPr>
            <w:tcW w:w="0" w:type="auto"/>
          </w:tcPr>
          <w:p w:rsidR="00E121BA" w:rsidRPr="00D006E2" w:rsidRDefault="00E121BA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MIN{</w:t>
            </w: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k</m:t>
                  </m:r>
                </m:sub>
              </m:sSub>
            </m:oMath>
            <w:r w:rsidRPr="00D006E2">
              <w:rPr>
                <w:rFonts w:ascii="Times New Roman" w:hAnsi="Times New Roman"/>
                <w:sz w:val="16"/>
                <w:szCs w:val="16"/>
              </w:rPr>
              <w:t>}</w:t>
            </w:r>
          </w:p>
        </w:tc>
        <w:tc>
          <w:tcPr>
            <w:tcW w:w="0" w:type="auto"/>
          </w:tcPr>
          <w:p w:rsidR="00E121BA" w:rsidRPr="00D006E2" w:rsidRDefault="000A52AE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N</w:t>
            </w:r>
            <w:r w:rsidR="002D5034" w:rsidRPr="00D006E2">
              <w:rPr>
                <w:rFonts w:ascii="Times New Roman" w:hAnsi="Times New Roman"/>
                <w:sz w:val="16"/>
                <w:szCs w:val="16"/>
              </w:rPr>
              <w:t>/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E121BA" w:rsidRPr="00D006E2" w:rsidTr="00B32CDE"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Maximum (Max)</w:t>
            </w:r>
          </w:p>
        </w:tc>
        <w:tc>
          <w:tcPr>
            <w:tcW w:w="0" w:type="auto"/>
          </w:tcPr>
          <w:p w:rsidR="00E121BA" w:rsidRPr="00D006E2" w:rsidRDefault="00E121BA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MAX{</w:t>
            </w: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k</m:t>
                  </m:r>
                </m:sub>
              </m:sSub>
            </m:oMath>
            <w:r w:rsidRPr="00D006E2">
              <w:rPr>
                <w:rFonts w:ascii="Times New Roman" w:hAnsi="Times New Roman"/>
                <w:sz w:val="16"/>
                <w:szCs w:val="16"/>
              </w:rPr>
              <w:t>}</w:t>
            </w:r>
          </w:p>
        </w:tc>
        <w:tc>
          <w:tcPr>
            <w:tcW w:w="0" w:type="auto"/>
          </w:tcPr>
          <w:p w:rsidR="00E121BA" w:rsidRPr="00D006E2" w:rsidRDefault="000A52AE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N</w:t>
            </w:r>
            <w:r w:rsidR="002D5034" w:rsidRPr="00D006E2">
              <w:rPr>
                <w:rFonts w:ascii="Times New Roman" w:hAnsi="Times New Roman"/>
                <w:sz w:val="16"/>
                <w:szCs w:val="16"/>
              </w:rPr>
              <w:t>/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B32CDE" w:rsidRPr="00D006E2" w:rsidTr="00B32CDE">
        <w:trPr>
          <w:trHeight w:val="727"/>
        </w:trPr>
        <w:tc>
          <w:tcPr>
            <w:tcW w:w="0" w:type="auto"/>
          </w:tcPr>
          <w:p w:rsidR="00885D3D" w:rsidRPr="00D006E2" w:rsidRDefault="00A973F7" w:rsidP="00CF65A3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006E2">
              <w:rPr>
                <w:rFonts w:ascii="Times New Roman" w:hAnsi="Times New Roman"/>
                <w:b/>
                <w:sz w:val="16"/>
                <w:szCs w:val="16"/>
              </w:rPr>
              <w:t>Two-dimensional vegetation</w:t>
            </w:r>
            <w:r w:rsidR="00885D3D" w:rsidRPr="00D006E2">
              <w:rPr>
                <w:rFonts w:ascii="Times New Roman" w:hAnsi="Times New Roman"/>
                <w:b/>
                <w:sz w:val="16"/>
                <w:szCs w:val="16"/>
              </w:rPr>
              <w:t xml:space="preserve"> cover map</w:t>
            </w:r>
          </w:p>
        </w:tc>
        <w:tc>
          <w:tcPr>
            <w:tcW w:w="0" w:type="auto"/>
          </w:tcPr>
          <w:p w:rsidR="00885D3D" w:rsidRPr="00D006E2" w:rsidRDefault="00A973F7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Traditional patch-based metrics (B)</w:t>
            </w:r>
          </w:p>
        </w:tc>
        <w:tc>
          <w:tcPr>
            <w:tcW w:w="0" w:type="auto"/>
          </w:tcPr>
          <w:p w:rsidR="00885D3D" w:rsidRPr="00D006E2" w:rsidRDefault="00885D3D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Number of patches(</w:t>
            </w:r>
            <w:r w:rsidR="00CF65A3" w:rsidRPr="00D006E2">
              <w:rPr>
                <w:rFonts w:ascii="Times New Roman" w:hAnsi="Times New Roman"/>
                <w:sz w:val="16"/>
                <w:szCs w:val="16"/>
              </w:rPr>
              <w:t>B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NP)</w:t>
            </w:r>
          </w:p>
        </w:tc>
        <w:tc>
          <w:tcPr>
            <w:tcW w:w="0" w:type="auto"/>
          </w:tcPr>
          <w:p w:rsidR="00885D3D" w:rsidRPr="00D006E2" w:rsidRDefault="00885D3D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Total number of patches in the landscape</w:t>
            </w:r>
          </w:p>
        </w:tc>
        <w:tc>
          <w:tcPr>
            <w:tcW w:w="0" w:type="auto"/>
          </w:tcPr>
          <w:p w:rsidR="00885D3D" w:rsidRPr="00D006E2" w:rsidRDefault="00A973F7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885D3D" w:rsidRPr="00D006E2" w:rsidTr="00B32CDE">
        <w:tc>
          <w:tcPr>
            <w:tcW w:w="0" w:type="auto"/>
          </w:tcPr>
          <w:p w:rsidR="00885D3D" w:rsidRPr="00D006E2" w:rsidRDefault="00885D3D" w:rsidP="000A52A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85D3D" w:rsidRPr="00D006E2" w:rsidRDefault="00885D3D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85D3D" w:rsidRPr="00D006E2" w:rsidRDefault="00885D3D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Mean patch area (</w:t>
            </w:r>
            <w:r w:rsidR="00CF65A3" w:rsidRPr="00D006E2">
              <w:rPr>
                <w:rFonts w:ascii="Times New Roman" w:hAnsi="Times New Roman"/>
                <w:sz w:val="16"/>
                <w:szCs w:val="16"/>
              </w:rPr>
              <w:t>B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Area</w:t>
            </w:r>
            <w:r w:rsidR="008A287B" w:rsidRPr="00D006E2">
              <w:rPr>
                <w:rFonts w:ascii="Times New Roman" w:hAnsi="Times New Roman"/>
                <w:sz w:val="16"/>
                <w:szCs w:val="16"/>
              </w:rPr>
              <w:t>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MN)</w:t>
            </w:r>
          </w:p>
        </w:tc>
        <w:tc>
          <w:tcPr>
            <w:tcW w:w="0" w:type="auto"/>
          </w:tcPr>
          <w:p w:rsidR="00885D3D" w:rsidRPr="00D006E2" w:rsidRDefault="008E3DD5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0" w:type="auto"/>
          </w:tcPr>
          <w:p w:rsidR="00885D3D" w:rsidRPr="00D006E2" w:rsidRDefault="008E3DD5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</m:oMath>
            <w:r w:rsidR="00885D3D" w:rsidRPr="00D006E2">
              <w:rPr>
                <w:rFonts w:ascii="Times New Roman" w:hAnsi="Times New Roman"/>
                <w:sz w:val="16"/>
                <w:szCs w:val="16"/>
              </w:rPr>
              <w:t xml:space="preserve"> = patch area across all patches in the landscape. 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N</m:t>
              </m:r>
            </m:oMath>
            <w:r w:rsidR="00885D3D" w:rsidRPr="00D006E2">
              <w:rPr>
                <w:rFonts w:ascii="Times New Roman" w:hAnsi="Times New Roman"/>
                <w:sz w:val="16"/>
                <w:szCs w:val="16"/>
              </w:rPr>
              <w:t xml:space="preserve"> = total number of patches.</w:t>
            </w:r>
          </w:p>
        </w:tc>
      </w:tr>
      <w:tr w:rsidR="00B32CDE" w:rsidRPr="00D006E2" w:rsidTr="00B32CDE">
        <w:tc>
          <w:tcPr>
            <w:tcW w:w="0" w:type="auto"/>
          </w:tcPr>
          <w:p w:rsidR="00885D3D" w:rsidRPr="00D006E2" w:rsidRDefault="00885D3D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85D3D" w:rsidRPr="00D006E2" w:rsidRDefault="00885D3D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85D3D" w:rsidRPr="00D006E2" w:rsidRDefault="00885D3D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Standard deviation of patch area (</w:t>
            </w:r>
            <w:r w:rsidR="00CF65A3" w:rsidRPr="00D006E2">
              <w:rPr>
                <w:rFonts w:ascii="Times New Roman" w:hAnsi="Times New Roman"/>
                <w:sz w:val="16"/>
                <w:szCs w:val="16"/>
              </w:rPr>
              <w:t>B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Area</w:t>
            </w:r>
            <w:r w:rsidR="008A287B" w:rsidRPr="00D006E2">
              <w:rPr>
                <w:rFonts w:ascii="Times New Roman" w:hAnsi="Times New Roman"/>
                <w:sz w:val="16"/>
                <w:szCs w:val="16"/>
              </w:rPr>
              <w:t>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SD)</w:t>
            </w:r>
          </w:p>
        </w:tc>
        <w:tc>
          <w:tcPr>
            <w:tcW w:w="0" w:type="auto"/>
          </w:tcPr>
          <w:p w:rsidR="00885D3D" w:rsidRPr="00D006E2" w:rsidRDefault="008E3DD5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ad>
                  <m:radPr>
                    <m:degHide m:val="on"/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subHide m:val="on"/>
                            <m:supHide m:val="on"/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/>
                          <m:sup/>
                          <m:e>
                            <m:sSup>
                              <m:sSupPr>
                                <m:ctrlPr>
                                  <w:rPr>
                                    <w:rFonts w:ascii="Cambria Math" w:hAnsi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Times New Roman"/>
                                        <w:sz w:val="16"/>
                                        <w:szCs w:val="16"/>
                                      </w:rPr>
                                      <m:t>(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-Area</m:t>
                                </m:r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.</m:t>
                                </m:r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N</m:t>
                                </m:r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0" w:type="auto"/>
          </w:tcPr>
          <w:p w:rsidR="00885D3D" w:rsidRPr="00D006E2" w:rsidRDefault="00885D3D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E121BA" w:rsidRPr="00D006E2" w:rsidTr="00B32CDE"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Edge density</w:t>
            </w:r>
            <w:r w:rsidR="00CF65A3" w:rsidRPr="00D006E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(</w:t>
            </w:r>
            <w:r w:rsidR="00CF65A3" w:rsidRPr="00D006E2">
              <w:rPr>
                <w:rFonts w:ascii="Times New Roman" w:hAnsi="Times New Roman"/>
                <w:sz w:val="16"/>
                <w:szCs w:val="16"/>
              </w:rPr>
              <w:t xml:space="preserve">B. 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ED)</w:t>
            </w:r>
          </w:p>
        </w:tc>
        <w:tc>
          <w:tcPr>
            <w:tcW w:w="0" w:type="auto"/>
          </w:tcPr>
          <w:p w:rsidR="00E121BA" w:rsidRPr="00D006E2" w:rsidRDefault="008E3DD5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k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(10,000)</m:t>
                </m:r>
              </m:oMath>
            </m:oMathPara>
          </w:p>
        </w:tc>
        <w:tc>
          <w:tcPr>
            <w:tcW w:w="0" w:type="auto"/>
          </w:tcPr>
          <w:p w:rsidR="00E121BA" w:rsidRPr="00D006E2" w:rsidRDefault="008E3DD5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k</m:t>
                  </m:r>
                </m:sub>
              </m:sSub>
            </m:oMath>
            <w:r w:rsidR="00E121BA" w:rsidRPr="00D006E2">
              <w:rPr>
                <w:rFonts w:ascii="Times New Roman" w:hAnsi="Times New Roman"/>
                <w:sz w:val="16"/>
                <w:szCs w:val="16"/>
              </w:rPr>
              <w:t xml:space="preserve"> = to</w:t>
            </w:r>
            <w:r w:rsidR="002D5034" w:rsidRPr="00D006E2">
              <w:rPr>
                <w:rFonts w:ascii="Times New Roman" w:hAnsi="Times New Roman"/>
                <w:sz w:val="16"/>
                <w:szCs w:val="16"/>
              </w:rPr>
              <w:t xml:space="preserve">tal length of edge in landscape </w:t>
            </w:r>
            <w:r w:rsidR="00E121BA" w:rsidRPr="00D006E2">
              <w:rPr>
                <w:rFonts w:ascii="Times New Roman" w:hAnsi="Times New Roman"/>
                <w:sz w:val="16"/>
                <w:szCs w:val="16"/>
              </w:rPr>
              <w:t xml:space="preserve">between height class </w:t>
            </w:r>
            <w:proofErr w:type="spellStart"/>
            <w:r w:rsidR="00E121BA" w:rsidRPr="00D006E2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  <w:r w:rsidR="00E121BA" w:rsidRPr="00D006E2">
              <w:rPr>
                <w:rFonts w:ascii="Times New Roman" w:hAnsi="Times New Roman"/>
                <w:sz w:val="16"/>
                <w:szCs w:val="16"/>
              </w:rPr>
              <w:t xml:space="preserve"> and k.</w:t>
            </w:r>
            <w:r w:rsidR="002D5034" w:rsidRPr="00D006E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E121BA" w:rsidRPr="00D006E2">
              <w:rPr>
                <w:rFonts w:ascii="Times New Roman" w:hAnsi="Times New Roman"/>
                <w:sz w:val="16"/>
                <w:szCs w:val="16"/>
              </w:rPr>
              <w:t>A = total landscape area (m</w:t>
            </w:r>
            <w:r w:rsidR="00E121BA" w:rsidRPr="00D006E2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="00E121BA" w:rsidRPr="00D006E2">
              <w:rPr>
                <w:rFonts w:ascii="Times New Roman" w:hAnsi="Times New Roman"/>
                <w:sz w:val="16"/>
                <w:szCs w:val="16"/>
              </w:rPr>
              <w:t>)</w:t>
            </w:r>
            <w:r w:rsidR="002D5034" w:rsidRPr="00D006E2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B32CDE" w:rsidRPr="00D006E2" w:rsidTr="00B32CDE"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Total edge (</w:t>
            </w:r>
            <w:r w:rsidR="00CF65A3" w:rsidRPr="00D006E2">
              <w:rPr>
                <w:rFonts w:ascii="Times New Roman" w:hAnsi="Times New Roman"/>
                <w:sz w:val="16"/>
                <w:szCs w:val="16"/>
              </w:rPr>
              <w:t>B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TE)</w:t>
            </w:r>
          </w:p>
        </w:tc>
        <w:tc>
          <w:tcPr>
            <w:tcW w:w="0" w:type="auto"/>
          </w:tcPr>
          <w:p w:rsidR="00E121BA" w:rsidRPr="00D006E2" w:rsidRDefault="002D5034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T</w:t>
            </w:r>
            <w:r w:rsidR="00E121BA" w:rsidRPr="00D006E2">
              <w:rPr>
                <w:rFonts w:ascii="Times New Roman" w:hAnsi="Times New Roman"/>
                <w:sz w:val="16"/>
                <w:szCs w:val="16"/>
              </w:rPr>
              <w:t>otal length (m) of edge in landscape</w:t>
            </w:r>
          </w:p>
        </w:tc>
        <w:tc>
          <w:tcPr>
            <w:tcW w:w="0" w:type="auto"/>
          </w:tcPr>
          <w:p w:rsidR="00E121BA" w:rsidRPr="00D006E2" w:rsidRDefault="000A52AE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N</w:t>
            </w:r>
            <w:r w:rsidR="002D5034" w:rsidRPr="00D006E2">
              <w:rPr>
                <w:rFonts w:ascii="Times New Roman" w:hAnsi="Times New Roman"/>
                <w:sz w:val="16"/>
                <w:szCs w:val="16"/>
              </w:rPr>
              <w:t>/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E121BA" w:rsidRPr="00D006E2" w:rsidTr="00B32CDE">
        <w:trPr>
          <w:trHeight w:val="916"/>
        </w:trPr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Mean fractal dimension index (</w:t>
            </w:r>
            <w:r w:rsidR="00CF65A3" w:rsidRPr="00D006E2">
              <w:rPr>
                <w:rFonts w:ascii="Times New Roman" w:hAnsi="Times New Roman"/>
                <w:sz w:val="16"/>
                <w:szCs w:val="16"/>
              </w:rPr>
              <w:t>B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FRAC</w:t>
            </w:r>
            <w:r w:rsidR="008A287B" w:rsidRPr="00D006E2">
              <w:rPr>
                <w:rFonts w:ascii="Times New Roman" w:hAnsi="Times New Roman"/>
                <w:sz w:val="16"/>
                <w:szCs w:val="16"/>
              </w:rPr>
              <w:t>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MN)</w:t>
            </w:r>
          </w:p>
        </w:tc>
        <w:tc>
          <w:tcPr>
            <w:tcW w:w="0" w:type="auto"/>
          </w:tcPr>
          <w:p w:rsidR="00E121BA" w:rsidRPr="00D006E2" w:rsidRDefault="008E3DD5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naryPr>
                      <m:sub/>
                      <m:sup/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>ln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⁡</m:t>
                            </m:r>
                            <m: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>(0.25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>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ln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 xml:space="preserve"> </m:t>
                                </m:r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0" w:type="auto"/>
          </w:tcPr>
          <w:p w:rsidR="00E121BA" w:rsidRPr="00D006E2" w:rsidRDefault="008E3DD5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</m:oMath>
            <w:r w:rsidR="00E121BA" w:rsidRPr="00D006E2">
              <w:rPr>
                <w:rFonts w:ascii="Times New Roman" w:hAnsi="Times New Roman"/>
                <w:sz w:val="16"/>
                <w:szCs w:val="16"/>
              </w:rPr>
              <w:t xml:space="preserve">= perimeter of patch </w:t>
            </w:r>
            <w:proofErr w:type="spellStart"/>
            <w:r w:rsidR="00E121BA" w:rsidRPr="00D006E2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  <w:r w:rsidR="00E121BA" w:rsidRPr="00D006E2">
              <w:rPr>
                <w:rFonts w:ascii="Times New Roman" w:hAnsi="Times New Roman"/>
                <w:sz w:val="16"/>
                <w:szCs w:val="16"/>
              </w:rPr>
              <w:t>.</w:t>
            </w:r>
            <w:r w:rsidR="002D5034" w:rsidRPr="00D006E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Times New Roman"/>
                      <w:sz w:val="16"/>
                      <w:szCs w:val="16"/>
                    </w:rPr>
                    <m:t xml:space="preserve"> </m:t>
                  </m:r>
                  <m:r>
                    <w:rPr>
                      <w:rFonts w:ascii="Cambria Math" w:hAnsi="Cambria Math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</m:oMath>
            <w:r w:rsidR="00E121BA" w:rsidRPr="00D006E2">
              <w:rPr>
                <w:rFonts w:ascii="Times New Roman" w:hAnsi="Times New Roman"/>
                <w:sz w:val="16"/>
                <w:szCs w:val="16"/>
              </w:rPr>
              <w:t xml:space="preserve"> = area of patch </w:t>
            </w:r>
            <w:proofErr w:type="spellStart"/>
            <w:r w:rsidR="00E121BA" w:rsidRPr="00D006E2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  <w:r w:rsidR="002D5034" w:rsidRPr="00D006E2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D006E2" w:rsidRPr="00D006E2" w:rsidTr="00B32CDE"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Standard deviation of fractal dimension index (</w:t>
            </w:r>
            <w:r w:rsidR="00CF65A3" w:rsidRPr="00D006E2">
              <w:rPr>
                <w:rFonts w:ascii="Times New Roman" w:hAnsi="Times New Roman"/>
                <w:sz w:val="16"/>
                <w:szCs w:val="16"/>
              </w:rPr>
              <w:t>B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FRAC</w:t>
            </w:r>
            <w:r w:rsidR="008A287B" w:rsidRPr="00D006E2">
              <w:rPr>
                <w:rFonts w:ascii="Times New Roman" w:hAnsi="Times New Roman"/>
                <w:sz w:val="16"/>
                <w:szCs w:val="16"/>
              </w:rPr>
              <w:t>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SD)</w:t>
            </w:r>
          </w:p>
        </w:tc>
        <w:tc>
          <w:tcPr>
            <w:tcW w:w="0" w:type="auto"/>
          </w:tcPr>
          <w:p w:rsidR="00E121BA" w:rsidRPr="00D006E2" w:rsidRDefault="008E3DD5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ad>
                  <m:radPr>
                    <m:degHide m:val="on"/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subHide m:val="on"/>
                            <m:supHide m:val="on"/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/>
                          <m:sup/>
                          <m:e>
                            <m:sSup>
                              <m:sSupPr>
                                <m:ctrlPr>
                                  <w:rPr>
                                    <w:rFonts w:ascii="Cambria Math" w:hAnsi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Times New Roman"/>
                                        <w:sz w:val="16"/>
                                        <w:szCs w:val="16"/>
                                      </w:rPr>
                                      <m:t>(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-FRAC</m:t>
                                </m:r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.</m:t>
                                </m:r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N</m:t>
                                </m:r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0" w:type="auto"/>
          </w:tcPr>
          <w:p w:rsidR="00E121BA" w:rsidRPr="00D006E2" w:rsidRDefault="008E3DD5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</m:oMath>
            <w:r w:rsidR="00E121BA" w:rsidRPr="00D006E2">
              <w:rPr>
                <w:rFonts w:ascii="Times New Roman" w:hAnsi="Times New Roman"/>
                <w:sz w:val="16"/>
                <w:szCs w:val="16"/>
              </w:rPr>
              <w:t xml:space="preserve"> = fractal dimension index across all patches</w:t>
            </w:r>
            <w:r w:rsidR="002D5034" w:rsidRPr="00D006E2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CF65A3" w:rsidRPr="00D006E2" w:rsidTr="00B32CDE">
        <w:tc>
          <w:tcPr>
            <w:tcW w:w="0" w:type="auto"/>
          </w:tcPr>
          <w:p w:rsidR="00CF65A3" w:rsidRPr="00D006E2" w:rsidRDefault="00A973F7" w:rsidP="00A973F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b/>
                <w:sz w:val="16"/>
                <w:szCs w:val="16"/>
              </w:rPr>
              <w:t>Vegetation cover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 xml:space="preserve"> map</w:t>
            </w:r>
            <w:r w:rsidRPr="00D006E2">
              <w:rPr>
                <w:rFonts w:ascii="Times New Roman" w:hAnsi="Times New Roman"/>
                <w:b/>
                <w:sz w:val="16"/>
                <w:szCs w:val="16"/>
              </w:rPr>
              <w:t xml:space="preserve"> segmented by height structure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CF65A3" w:rsidRPr="00D006E2" w:rsidRDefault="00A973F7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Height-incorporated patch-based metrics (C)</w:t>
            </w: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Number of patches(</w:t>
            </w:r>
            <w:r w:rsidR="00A973F7" w:rsidRPr="00D006E2">
              <w:rPr>
                <w:rFonts w:ascii="Times New Roman" w:hAnsi="Times New Roman"/>
                <w:sz w:val="16"/>
                <w:szCs w:val="16"/>
              </w:rPr>
              <w:t>C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.NP)</w:t>
            </w: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Total number of patches in the landscape</w:t>
            </w:r>
          </w:p>
        </w:tc>
        <w:tc>
          <w:tcPr>
            <w:tcW w:w="0" w:type="auto"/>
          </w:tcPr>
          <w:p w:rsidR="00CF65A3" w:rsidRPr="00D006E2" w:rsidRDefault="00A973F7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006E2">
              <w:rPr>
                <w:rFonts w:ascii="Times New Roman" w:hAnsi="Times New Roman"/>
                <w:sz w:val="16"/>
                <w:szCs w:val="16"/>
              </w:rPr>
              <w:t>patches</w:t>
            </w:r>
            <w:proofErr w:type="gramEnd"/>
            <w:r w:rsidRPr="00D006E2">
              <w:rPr>
                <w:rFonts w:ascii="Times New Roman" w:hAnsi="Times New Roman"/>
                <w:sz w:val="16"/>
                <w:szCs w:val="16"/>
              </w:rPr>
              <w:t xml:space="preserve"> and edges referred to for height-incorporated patch-based metrics</w:t>
            </w:r>
            <w:r w:rsidR="00D450A8" w:rsidRPr="00D006E2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 xml:space="preserve"> include vertical patches and edges</w:t>
            </w:r>
            <w:r w:rsidR="00D450A8" w:rsidRPr="00D006E2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CF65A3" w:rsidRPr="00D006E2" w:rsidTr="00B32CDE">
        <w:tc>
          <w:tcPr>
            <w:tcW w:w="0" w:type="auto"/>
          </w:tcPr>
          <w:p w:rsidR="00CF65A3" w:rsidRPr="00D006E2" w:rsidRDefault="00CF65A3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Mean patch area (</w:t>
            </w:r>
            <w:r w:rsidR="00A973F7" w:rsidRPr="00D006E2">
              <w:rPr>
                <w:rFonts w:ascii="Times New Roman" w:hAnsi="Times New Roman"/>
                <w:sz w:val="16"/>
                <w:szCs w:val="16"/>
              </w:rPr>
              <w:t>C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Area.MN)</w:t>
            </w: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</m:oMath>
            <w:r w:rsidRPr="00D006E2">
              <w:rPr>
                <w:rFonts w:ascii="Times New Roman" w:hAnsi="Times New Roman"/>
                <w:sz w:val="16"/>
                <w:szCs w:val="16"/>
              </w:rPr>
              <w:t xml:space="preserve"> = patch area across all patches in the landscape. 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N</m:t>
              </m:r>
            </m:oMath>
            <w:r w:rsidRPr="00D006E2">
              <w:rPr>
                <w:rFonts w:ascii="Times New Roman" w:hAnsi="Times New Roman"/>
                <w:sz w:val="16"/>
                <w:szCs w:val="16"/>
              </w:rPr>
              <w:t xml:space="preserve"> = total number of patches.</w:t>
            </w:r>
          </w:p>
        </w:tc>
      </w:tr>
      <w:tr w:rsidR="00CF65A3" w:rsidRPr="00D006E2" w:rsidTr="00B32CDE">
        <w:tc>
          <w:tcPr>
            <w:tcW w:w="0" w:type="auto"/>
          </w:tcPr>
          <w:p w:rsidR="00CF65A3" w:rsidRPr="00D006E2" w:rsidRDefault="00CF65A3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Standard deviation of patch area (</w:t>
            </w:r>
            <w:r w:rsidR="00A973F7" w:rsidRPr="00D006E2">
              <w:rPr>
                <w:rFonts w:ascii="Times New Roman" w:hAnsi="Times New Roman"/>
                <w:sz w:val="16"/>
                <w:szCs w:val="16"/>
              </w:rPr>
              <w:t>C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Area.SD)</w:t>
            </w: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ad>
                  <m:radPr>
                    <m:degHide m:val="on"/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subHide m:val="on"/>
                            <m:supHide m:val="on"/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/>
                          <m:sup/>
                          <m:e>
                            <m:sSup>
                              <m:sSupPr>
                                <m:ctrlPr>
                                  <w:rPr>
                                    <w:rFonts w:ascii="Cambria Math" w:hAnsi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Times New Roman"/>
                                        <w:sz w:val="16"/>
                                        <w:szCs w:val="16"/>
                                      </w:rPr>
                                      <m:t>(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-Area</m:t>
                                </m:r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.</m:t>
                                </m:r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N</m:t>
                                </m:r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CF65A3" w:rsidRPr="00D006E2" w:rsidTr="00B32CDE">
        <w:tc>
          <w:tcPr>
            <w:tcW w:w="0" w:type="auto"/>
          </w:tcPr>
          <w:p w:rsidR="00CF65A3" w:rsidRPr="00D006E2" w:rsidRDefault="00CF65A3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Edge density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(</w:t>
            </w:r>
            <w:r w:rsidR="00A973F7" w:rsidRPr="00D006E2">
              <w:rPr>
                <w:rFonts w:ascii="Times New Roman" w:hAnsi="Times New Roman"/>
                <w:sz w:val="16"/>
                <w:szCs w:val="16"/>
              </w:rPr>
              <w:t>C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B. ED)</w:t>
            </w: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k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(10,000)</m:t>
                </m:r>
              </m:oMath>
            </m:oMathPara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k</m:t>
                  </m:r>
                </m:sub>
              </m:sSub>
            </m:oMath>
            <w:r w:rsidRPr="00D006E2">
              <w:rPr>
                <w:rFonts w:ascii="Times New Roman" w:hAnsi="Times New Roman"/>
                <w:sz w:val="16"/>
                <w:szCs w:val="16"/>
              </w:rPr>
              <w:t xml:space="preserve"> = to</w:t>
            </w:r>
            <w:proofErr w:type="spellStart"/>
            <w:r w:rsidRPr="00D006E2">
              <w:rPr>
                <w:rFonts w:ascii="Times New Roman" w:hAnsi="Times New Roman"/>
                <w:sz w:val="16"/>
                <w:szCs w:val="16"/>
              </w:rPr>
              <w:t>tal</w:t>
            </w:r>
            <w:proofErr w:type="spellEnd"/>
            <w:r w:rsidRPr="00D006E2">
              <w:rPr>
                <w:rFonts w:ascii="Times New Roman" w:hAnsi="Times New Roman"/>
                <w:sz w:val="16"/>
                <w:szCs w:val="16"/>
              </w:rPr>
              <w:t xml:space="preserve"> length of edge in landscape between height class </w:t>
            </w:r>
            <w:proofErr w:type="spellStart"/>
            <w:r w:rsidRPr="00D006E2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  <w:r w:rsidRPr="00D006E2">
              <w:rPr>
                <w:rFonts w:ascii="Times New Roman" w:hAnsi="Times New Roman"/>
                <w:sz w:val="16"/>
                <w:szCs w:val="16"/>
              </w:rPr>
              <w:t xml:space="preserve"> and k. A = total landscape area (m</w:t>
            </w:r>
            <w:r w:rsidRPr="00D006E2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).</w:t>
            </w:r>
          </w:p>
        </w:tc>
      </w:tr>
      <w:tr w:rsidR="00CF65A3" w:rsidRPr="00D006E2" w:rsidTr="00B32CDE">
        <w:tc>
          <w:tcPr>
            <w:tcW w:w="0" w:type="auto"/>
          </w:tcPr>
          <w:p w:rsidR="00CF65A3" w:rsidRPr="00D006E2" w:rsidRDefault="00CF65A3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Total edge (</w:t>
            </w:r>
            <w:r w:rsidR="00A973F7" w:rsidRPr="00D006E2">
              <w:rPr>
                <w:rFonts w:ascii="Times New Roman" w:hAnsi="Times New Roman"/>
                <w:sz w:val="16"/>
                <w:szCs w:val="16"/>
              </w:rPr>
              <w:t>C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.TE)</w:t>
            </w: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Total length (m) of edge in landscape</w:t>
            </w: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CF65A3" w:rsidRPr="00D006E2" w:rsidTr="00B32CDE">
        <w:tc>
          <w:tcPr>
            <w:tcW w:w="0" w:type="auto"/>
          </w:tcPr>
          <w:p w:rsidR="00CF65A3" w:rsidRPr="00D006E2" w:rsidRDefault="00CF65A3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Mean fractal dimension index (</w:t>
            </w:r>
            <w:r w:rsidR="00A973F7" w:rsidRPr="00D006E2">
              <w:rPr>
                <w:rFonts w:ascii="Times New Roman" w:hAnsi="Times New Roman"/>
                <w:sz w:val="16"/>
                <w:szCs w:val="16"/>
              </w:rPr>
              <w:t>C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FRAC.MN)</w:t>
            </w: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naryPr>
                      <m:sub/>
                      <m:sup/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>ln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⁡</m:t>
                            </m:r>
                            <m: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>(0.25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>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ln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 xml:space="preserve"> </m:t>
                                </m:r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</m:oMath>
            <w:r w:rsidRPr="00D006E2">
              <w:rPr>
                <w:rFonts w:ascii="Times New Roman" w:hAnsi="Times New Roman"/>
                <w:sz w:val="16"/>
                <w:szCs w:val="16"/>
              </w:rPr>
              <w:t xml:space="preserve">= perimeter of patch i. </w:t>
            </w: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Times New Roman"/>
                      <w:sz w:val="16"/>
                      <w:szCs w:val="16"/>
                    </w:rPr>
                    <m:t xml:space="preserve"> </m:t>
                  </m:r>
                  <m:r>
                    <w:rPr>
                      <w:rFonts w:ascii="Cambria Math" w:hAnsi="Cambria Math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</m:oMath>
            <w:r w:rsidRPr="00D006E2">
              <w:rPr>
                <w:rFonts w:ascii="Times New Roman" w:hAnsi="Times New Roman"/>
                <w:sz w:val="16"/>
                <w:szCs w:val="16"/>
              </w:rPr>
              <w:t xml:space="preserve"> = area of patch i.</w:t>
            </w:r>
          </w:p>
        </w:tc>
      </w:tr>
      <w:tr w:rsidR="00CF65A3" w:rsidRPr="00D006E2" w:rsidTr="00B32CDE">
        <w:tc>
          <w:tcPr>
            <w:tcW w:w="0" w:type="auto"/>
          </w:tcPr>
          <w:p w:rsidR="00CF65A3" w:rsidRPr="00D006E2" w:rsidRDefault="00CF65A3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Standard deviation of fractal dimension index (</w:t>
            </w:r>
            <w:r w:rsidR="00A973F7" w:rsidRPr="00D006E2">
              <w:rPr>
                <w:rFonts w:ascii="Times New Roman" w:hAnsi="Times New Roman"/>
                <w:sz w:val="16"/>
                <w:szCs w:val="16"/>
              </w:rPr>
              <w:t>C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FRAC.SD)</w:t>
            </w:r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ad>
                  <m:radPr>
                    <m:degHide m:val="on"/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subHide m:val="on"/>
                            <m:supHide m:val="on"/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/>
                          <m:sup/>
                          <m:e>
                            <m:sSup>
                              <m:sSupPr>
                                <m:ctrlPr>
                                  <w:rPr>
                                    <w:rFonts w:ascii="Cambria Math" w:hAnsi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Times New Roman"/>
                                        <w:sz w:val="16"/>
                                        <w:szCs w:val="16"/>
                                      </w:rPr>
                                      <m:t>(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-FRAC</m:t>
                                </m:r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.</m:t>
                                </m:r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N</m:t>
                                </m:r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0" w:type="auto"/>
          </w:tcPr>
          <w:p w:rsidR="00CF65A3" w:rsidRPr="00D006E2" w:rsidRDefault="00CF65A3" w:rsidP="0095764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</m:oMath>
            <w:r w:rsidRPr="00D006E2">
              <w:rPr>
                <w:rFonts w:ascii="Times New Roman" w:hAnsi="Times New Roman"/>
                <w:sz w:val="16"/>
                <w:szCs w:val="16"/>
              </w:rPr>
              <w:t xml:space="preserve"> = fractal dimension index across all patches.</w:t>
            </w:r>
          </w:p>
        </w:tc>
      </w:tr>
      <w:tr w:rsidR="00B32CDE" w:rsidRPr="00D006E2" w:rsidTr="00B32CDE">
        <w:trPr>
          <w:trHeight w:val="871"/>
        </w:trPr>
        <w:tc>
          <w:tcPr>
            <w:tcW w:w="0" w:type="auto"/>
          </w:tcPr>
          <w:p w:rsidR="00885D3D" w:rsidRPr="00D006E2" w:rsidRDefault="00885D3D" w:rsidP="000A52A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85D3D" w:rsidRPr="00D006E2" w:rsidRDefault="00885D3D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85D3D" w:rsidRPr="00D006E2" w:rsidRDefault="00885D3D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Contrast weighted edge density (</w:t>
            </w:r>
            <w:r w:rsidR="00A973F7" w:rsidRPr="00D006E2">
              <w:rPr>
                <w:rFonts w:ascii="Times New Roman" w:hAnsi="Times New Roman"/>
                <w:sz w:val="16"/>
                <w:szCs w:val="16"/>
              </w:rPr>
              <w:t>C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CWED)</w:t>
            </w:r>
          </w:p>
        </w:tc>
        <w:tc>
          <w:tcPr>
            <w:tcW w:w="0" w:type="auto"/>
          </w:tcPr>
          <w:p w:rsidR="00885D3D" w:rsidRPr="00D006E2" w:rsidRDefault="008E3DD5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naryPr>
                      <m:sub/>
                      <m:sup/>
                      <m:e>
                        <m:nary>
                          <m:naryPr>
                            <m:chr m:val="∑"/>
                            <m:limLoc m:val="undOvr"/>
                            <m:subHide m:val="on"/>
                            <m:supHide m:val="on"/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/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*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k</m:t>
                                </m:r>
                              </m:sub>
                            </m:sSub>
                          </m:e>
                        </m:nary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den>
                </m:f>
                <m:r>
                  <w:rPr>
                    <w:rFonts w:ascii="Cambria Math" w:hAnsi="Times New Roman"/>
                    <w:sz w:val="16"/>
                    <w:szCs w:val="16"/>
                  </w:rPr>
                  <m:t>(10,000)</m:t>
                </m:r>
              </m:oMath>
            </m:oMathPara>
          </w:p>
        </w:tc>
        <w:tc>
          <w:tcPr>
            <w:tcW w:w="0" w:type="auto"/>
          </w:tcPr>
          <w:p w:rsidR="00885D3D" w:rsidRPr="00D006E2" w:rsidRDefault="008E3DD5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k</m:t>
                  </m:r>
                </m:sub>
              </m:sSub>
            </m:oMath>
            <w:r w:rsidR="00885D3D" w:rsidRPr="00D006E2">
              <w:rPr>
                <w:rFonts w:ascii="Times New Roman" w:hAnsi="Times New Roman"/>
                <w:sz w:val="16"/>
                <w:szCs w:val="16"/>
              </w:rPr>
              <w:t xml:space="preserve"> = total length of edge in landscape between height class </w:t>
            </w:r>
            <w:proofErr w:type="spellStart"/>
            <w:r w:rsidR="00885D3D" w:rsidRPr="00D006E2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  <w:r w:rsidR="00885D3D" w:rsidRPr="00D006E2">
              <w:rPr>
                <w:rFonts w:ascii="Times New Roman" w:hAnsi="Times New Roman"/>
                <w:sz w:val="16"/>
                <w:szCs w:val="16"/>
              </w:rPr>
              <w:t xml:space="preserve"> and k. </w:t>
            </w: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k</m:t>
                  </m:r>
                </m:sub>
              </m:sSub>
            </m:oMath>
            <w:r w:rsidR="00885D3D" w:rsidRPr="00D006E2">
              <w:rPr>
                <w:rFonts w:ascii="Times New Roman" w:hAnsi="Times New Roman"/>
                <w:sz w:val="16"/>
                <w:szCs w:val="16"/>
              </w:rPr>
              <w:t xml:space="preserve">= contrast weight between class </w:t>
            </w:r>
            <w:proofErr w:type="spellStart"/>
            <w:r w:rsidR="00885D3D" w:rsidRPr="00D006E2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  <w:r w:rsidR="00885D3D" w:rsidRPr="00D006E2">
              <w:rPr>
                <w:rFonts w:ascii="Times New Roman" w:hAnsi="Times New Roman"/>
                <w:sz w:val="16"/>
                <w:szCs w:val="16"/>
              </w:rPr>
              <w:t xml:space="preserve"> and k. A = total landscape area.</w:t>
            </w:r>
          </w:p>
        </w:tc>
      </w:tr>
      <w:tr w:rsidR="00885D3D" w:rsidRPr="00D006E2" w:rsidTr="00B32CDE">
        <w:tc>
          <w:tcPr>
            <w:tcW w:w="0" w:type="auto"/>
          </w:tcPr>
          <w:p w:rsidR="00885D3D" w:rsidRPr="00D006E2" w:rsidRDefault="00885D3D" w:rsidP="000A52A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85D3D" w:rsidRPr="00D006E2" w:rsidRDefault="00885D3D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85D3D" w:rsidRPr="00D006E2" w:rsidRDefault="00885D3D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Mean of edge contrast index(</w:t>
            </w:r>
            <w:r w:rsidR="00A973F7" w:rsidRPr="00D006E2">
              <w:rPr>
                <w:rFonts w:ascii="Times New Roman" w:hAnsi="Times New Roman"/>
                <w:sz w:val="16"/>
                <w:szCs w:val="16"/>
              </w:rPr>
              <w:t>C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ECON</w:t>
            </w:r>
            <w:r w:rsidR="008A287B" w:rsidRPr="00D006E2">
              <w:rPr>
                <w:rFonts w:ascii="Times New Roman" w:hAnsi="Times New Roman"/>
                <w:sz w:val="16"/>
                <w:szCs w:val="16"/>
              </w:rPr>
              <w:t>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MN)</w:t>
            </w:r>
          </w:p>
        </w:tc>
        <w:tc>
          <w:tcPr>
            <w:tcW w:w="0" w:type="auto"/>
          </w:tcPr>
          <w:p w:rsidR="00885D3D" w:rsidRPr="00D006E2" w:rsidRDefault="008E3DD5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naryPr>
                      <m:sub/>
                      <m:sup/>
                      <m:e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nary>
                              <m:naryPr>
                                <m:chr m:val="∑"/>
                                <m:limLoc m:val="undOvr"/>
                                <m:subHide m:val="on"/>
                                <m:supHide m:val="on"/>
                                <m:ctrlPr>
                                  <w:rPr>
                                    <w:rFonts w:ascii="Cambria Math" w:hAnsi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naryPr>
                              <m:sub/>
                              <m:sup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ij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*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ijk</m:t>
                                    </m:r>
                                  </m:sub>
                                </m:sSub>
                              </m:e>
                            </m:nary>
                            <m: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 xml:space="preserve"> 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j</m:t>
                                </m:r>
                              </m:sub>
                            </m:sSub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sz w:val="16"/>
                            <w:szCs w:val="16"/>
                          </w:rPr>
                          <m:t>(100)</m:t>
                        </m:r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0" w:type="auto"/>
          </w:tcPr>
          <w:p w:rsidR="00885D3D" w:rsidRPr="00D006E2" w:rsidRDefault="008E3DD5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jk</m:t>
                  </m:r>
                </m:sub>
              </m:sSub>
            </m:oMath>
            <w:r w:rsidR="00885D3D" w:rsidRPr="00D006E2">
              <w:rPr>
                <w:rFonts w:ascii="Times New Roman" w:hAnsi="Times New Roman"/>
                <w:sz w:val="16"/>
                <w:szCs w:val="16"/>
              </w:rPr>
              <w:t xml:space="preserve">=length of edge of patch ij adjacent to height class k. </w:t>
            </w: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jk</m:t>
                  </m:r>
                </m:sub>
              </m:sSub>
            </m:oMath>
            <w:r w:rsidR="00885D3D" w:rsidRPr="00D006E2">
              <w:rPr>
                <w:rFonts w:ascii="Times New Roman" w:hAnsi="Times New Roman"/>
                <w:sz w:val="16"/>
                <w:szCs w:val="16"/>
              </w:rPr>
              <w:t xml:space="preserve">= edge contrast weight between height class </w:t>
            </w:r>
            <w:proofErr w:type="spellStart"/>
            <w:r w:rsidR="00885D3D" w:rsidRPr="00D006E2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  <w:r w:rsidR="00885D3D" w:rsidRPr="00D006E2">
              <w:rPr>
                <w:rFonts w:ascii="Times New Roman" w:hAnsi="Times New Roman"/>
                <w:sz w:val="16"/>
                <w:szCs w:val="16"/>
              </w:rPr>
              <w:t xml:space="preserve"> and k. </w:t>
            </w: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j</m:t>
                  </m:r>
                </m:sub>
              </m:sSub>
            </m:oMath>
            <w:r w:rsidR="00885D3D" w:rsidRPr="00D006E2">
              <w:rPr>
                <w:rFonts w:ascii="Times New Roman" w:hAnsi="Times New Roman"/>
                <w:sz w:val="16"/>
                <w:szCs w:val="16"/>
              </w:rPr>
              <w:t xml:space="preserve"> =length of perimeter of patch </w:t>
            </w:r>
            <w:proofErr w:type="spellStart"/>
            <w:r w:rsidR="00885D3D" w:rsidRPr="00D006E2">
              <w:rPr>
                <w:rFonts w:ascii="Times New Roman" w:hAnsi="Times New Roman"/>
                <w:sz w:val="16"/>
                <w:szCs w:val="16"/>
              </w:rPr>
              <w:t>ij</w:t>
            </w:r>
            <w:proofErr w:type="spellEnd"/>
            <w:r w:rsidR="00885D3D" w:rsidRPr="00D006E2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B32CDE" w:rsidRPr="00D006E2" w:rsidTr="00B32CDE">
        <w:tc>
          <w:tcPr>
            <w:tcW w:w="0" w:type="auto"/>
          </w:tcPr>
          <w:p w:rsidR="00885D3D" w:rsidRPr="00D006E2" w:rsidRDefault="00885D3D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85D3D" w:rsidRPr="00D006E2" w:rsidRDefault="00885D3D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85D3D" w:rsidRPr="00D006E2" w:rsidRDefault="00885D3D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Standard deviation of edge contrast index (</w:t>
            </w:r>
            <w:r w:rsidR="00A973F7" w:rsidRPr="00D006E2">
              <w:rPr>
                <w:rFonts w:ascii="Times New Roman" w:hAnsi="Times New Roman"/>
                <w:sz w:val="16"/>
                <w:szCs w:val="16"/>
              </w:rPr>
              <w:t>C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ECON</w:t>
            </w:r>
            <w:r w:rsidR="008A287B" w:rsidRPr="00D006E2">
              <w:rPr>
                <w:rFonts w:ascii="Times New Roman" w:hAnsi="Times New Roman"/>
                <w:sz w:val="16"/>
                <w:szCs w:val="16"/>
              </w:rPr>
              <w:t>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SD)</w:t>
            </w:r>
          </w:p>
        </w:tc>
        <w:tc>
          <w:tcPr>
            <w:tcW w:w="0" w:type="auto"/>
          </w:tcPr>
          <w:p w:rsidR="00885D3D" w:rsidRPr="00D006E2" w:rsidRDefault="008E3DD5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ad>
                  <m:radPr>
                    <m:degHide m:val="on"/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subHide m:val="on"/>
                            <m:supHide m:val="on"/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/>
                          <m:sup/>
                          <m:e>
                            <m:sSup>
                              <m:sSupPr>
                                <m:ctrlPr>
                                  <w:rPr>
                                    <w:rFonts w:ascii="Cambria Math" w:hAnsi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Times New Roman"/>
                                        <w:sz w:val="16"/>
                                        <w:szCs w:val="16"/>
                                      </w:rPr>
                                      <m:t>(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ECO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-ECON</m:t>
                                </m:r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.</m:t>
                                </m:r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N</m:t>
                                </m:r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Times New Roman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0" w:type="auto"/>
          </w:tcPr>
          <w:p w:rsidR="00885D3D" w:rsidRPr="00D006E2" w:rsidRDefault="008E3DD5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ECON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</m:oMath>
            <w:r w:rsidR="00885D3D" w:rsidRPr="00D006E2">
              <w:rPr>
                <w:rFonts w:ascii="Times New Roman" w:hAnsi="Times New Roman"/>
                <w:sz w:val="16"/>
                <w:szCs w:val="16"/>
              </w:rPr>
              <w:t xml:space="preserve"> =edge contrast index of patch i.</w:t>
            </w:r>
          </w:p>
        </w:tc>
      </w:tr>
      <w:tr w:rsidR="00E121BA" w:rsidRPr="00D006E2" w:rsidTr="00B32CDE"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Shannon’s diversity index (</w:t>
            </w:r>
            <w:r w:rsidR="00A973F7" w:rsidRPr="00D006E2">
              <w:rPr>
                <w:rFonts w:ascii="Times New Roman" w:hAnsi="Times New Roman"/>
                <w:sz w:val="16"/>
                <w:szCs w:val="16"/>
              </w:rPr>
              <w:t>C.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SHDI)</w:t>
            </w:r>
          </w:p>
        </w:tc>
        <w:tc>
          <w:tcPr>
            <w:tcW w:w="0" w:type="auto"/>
          </w:tcPr>
          <w:p w:rsidR="00E121BA" w:rsidRPr="00D006E2" w:rsidRDefault="00E121BA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nary>
                  <m:naryPr>
                    <m:chr m:val="∑"/>
                    <m:limLoc m:val="undOvr"/>
                    <m:subHide m:val="on"/>
                    <m:supHide m:val="on"/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*</m:t>
                    </m:r>
                    <m:func>
                      <m:funcPr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sz w:val="16"/>
                            <w:szCs w:val="16"/>
                          </w:rPr>
                          <m:t>ln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P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</m:e>
                    </m:func>
                  </m:e>
                </m:nary>
              </m:oMath>
            </m:oMathPara>
          </w:p>
        </w:tc>
        <w:tc>
          <w:tcPr>
            <w:tcW w:w="0" w:type="auto"/>
          </w:tcPr>
          <w:p w:rsidR="00E121BA" w:rsidRPr="00D006E2" w:rsidRDefault="008E3DD5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Pr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</m:oMath>
            <w:r w:rsidR="00E121BA" w:rsidRPr="00D006E2">
              <w:rPr>
                <w:rFonts w:ascii="Times New Roman" w:hAnsi="Times New Roman"/>
                <w:sz w:val="16"/>
                <w:szCs w:val="16"/>
              </w:rPr>
              <w:t xml:space="preserve">= proportion of the landscape occupied by height class </w:t>
            </w:r>
            <w:proofErr w:type="spellStart"/>
            <w:r w:rsidR="00E121BA" w:rsidRPr="00D006E2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  <w:r w:rsidR="002D5034" w:rsidRPr="00D006E2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D006E2" w:rsidRPr="00D006E2" w:rsidTr="00B32CDE">
        <w:tc>
          <w:tcPr>
            <w:tcW w:w="0" w:type="auto"/>
          </w:tcPr>
          <w:p w:rsidR="00E121BA" w:rsidRPr="00D006E2" w:rsidRDefault="00E121BA" w:rsidP="00B32C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006E2">
              <w:rPr>
                <w:rFonts w:ascii="Times New Roman" w:hAnsi="Times New Roman"/>
                <w:b/>
                <w:sz w:val="16"/>
                <w:szCs w:val="16"/>
              </w:rPr>
              <w:t xml:space="preserve">NBCD </w:t>
            </w:r>
            <w:r w:rsidR="00B32CDE" w:rsidRPr="00D006E2">
              <w:rPr>
                <w:rFonts w:ascii="Times New Roman" w:hAnsi="Times New Roman"/>
                <w:b/>
                <w:sz w:val="16"/>
                <w:szCs w:val="16"/>
              </w:rPr>
              <w:t>vegetation</w:t>
            </w:r>
            <w:r w:rsidRPr="00D006E2">
              <w:rPr>
                <w:rFonts w:ascii="Times New Roman" w:hAnsi="Times New Roman"/>
                <w:b/>
                <w:sz w:val="16"/>
                <w:szCs w:val="16"/>
              </w:rPr>
              <w:t xml:space="preserve"> height map</w:t>
            </w: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Second-order texture measures</w:t>
            </w:r>
            <w:r w:rsidR="00A973F7" w:rsidRPr="00D006E2">
              <w:rPr>
                <w:rFonts w:ascii="Times New Roman" w:hAnsi="Times New Roman"/>
                <w:sz w:val="16"/>
                <w:szCs w:val="16"/>
              </w:rPr>
              <w:t xml:space="preserve"> (D)</w:t>
            </w: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Entropy</w:t>
            </w:r>
          </w:p>
        </w:tc>
        <w:tc>
          <w:tcPr>
            <w:tcW w:w="0" w:type="auto"/>
          </w:tcPr>
          <w:p w:rsidR="00E121BA" w:rsidRPr="00D006E2" w:rsidRDefault="00E121BA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nary>
                  <m:naryPr>
                    <m:chr m:val="∑"/>
                    <m:limLoc m:val="undOvr"/>
                    <m:supHide m:val="on"/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sub>
                  <m:sup/>
                  <m:e>
                    <m:nary>
                      <m:naryPr>
                        <m:chr m:val="∑"/>
                        <m:limLoc m:val="undOvr"/>
                        <m:supHide m:val="on"/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j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</m:t>
                            </m:r>
                            <m: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j</m:t>
                            </m:r>
                          </m:e>
                        </m:d>
                        <m:func>
                          <m:funcPr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>log</m:t>
                            </m:r>
                          </m:fName>
                          <m:e>
                            <m: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>(</m:t>
                            </m:r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p</m:t>
                            </m:r>
                            <m: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>(</m:t>
                            </m:r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</m:t>
                            </m:r>
                            <m: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j</m:t>
                            </m:r>
                            <m: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>))</m:t>
                            </m:r>
                          </m:e>
                        </m:func>
                      </m:e>
                    </m:nary>
                  </m:e>
                </m:nary>
              </m:oMath>
            </m:oMathPara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p</m:t>
              </m:r>
              <m:d>
                <m:d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  <m:r>
                    <w:rPr>
                      <w:rFonts w:ascii="Cambria Math" w:hAnsi="Times New Roman"/>
                      <w:sz w:val="16"/>
                      <w:szCs w:val="16"/>
                    </w:rPr>
                    <m:t>,</m:t>
                  </m:r>
                  <m:r>
                    <w:rPr>
                      <w:rFonts w:ascii="Cambria Math" w:hAnsi="Cambria Math"/>
                      <w:sz w:val="16"/>
                      <w:szCs w:val="16"/>
                    </w:rPr>
                    <m:t>j</m:t>
                  </m:r>
                </m:e>
              </m:d>
            </m:oMath>
            <w:r w:rsidRPr="00D006E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gramStart"/>
            <w:r w:rsidRPr="00D006E2">
              <w:rPr>
                <w:rFonts w:ascii="Times New Roman" w:hAnsi="Times New Roman"/>
                <w:sz w:val="16"/>
                <w:szCs w:val="16"/>
              </w:rPr>
              <w:t>is</w:t>
            </w:r>
            <w:proofErr w:type="gramEnd"/>
            <w:r w:rsidRPr="00D006E2">
              <w:rPr>
                <w:rFonts w:ascii="Times New Roman" w:hAnsi="Times New Roman"/>
                <w:sz w:val="16"/>
                <w:szCs w:val="16"/>
              </w:rPr>
              <w:t xml:space="preserve"> the </w:t>
            </w:r>
            <m:oMath>
              <m:d>
                <m:dPr>
                  <m:ctrlPr>
                    <w:rPr>
                      <w:rFonts w:ascii="Cambria Math" w:hAnsi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  <m:r>
                    <w:rPr>
                      <w:rFonts w:ascii="Cambria Math" w:hAnsi="Times New Roman"/>
                      <w:sz w:val="16"/>
                      <w:szCs w:val="16"/>
                    </w:rPr>
                    <m:t>,</m:t>
                  </m:r>
                  <m:r>
                    <w:rPr>
                      <w:rFonts w:ascii="Cambria Math" w:hAnsi="Cambria Math"/>
                      <w:sz w:val="16"/>
                      <w:szCs w:val="16"/>
                    </w:rPr>
                    <m:t>j</m:t>
                  </m:r>
                </m:e>
              </m:d>
            </m:oMath>
            <w:r w:rsidRPr="00D006E2">
              <w:rPr>
                <w:rFonts w:ascii="Times New Roman" w:hAnsi="Times New Roman"/>
                <w:sz w:val="16"/>
                <w:szCs w:val="16"/>
              </w:rPr>
              <w:t>th entry of the normalized GLCM matrix</w:t>
            </w:r>
            <w:r w:rsidR="002D5034" w:rsidRPr="00D006E2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E121BA" w:rsidRPr="00D006E2" w:rsidTr="00B32CDE"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Contrast</w:t>
            </w:r>
          </w:p>
        </w:tc>
        <w:tc>
          <w:tcPr>
            <w:tcW w:w="0" w:type="auto"/>
          </w:tcPr>
          <w:p w:rsidR="00E121BA" w:rsidRPr="00D006E2" w:rsidRDefault="008E3DD5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  <m:r>
                      <w:rPr>
                        <w:rFonts w:ascii="Cambria Math" w:hAnsi="Times New Roman"/>
                        <w:sz w:val="16"/>
                        <w:szCs w:val="16"/>
                      </w:rPr>
                      <m:t>=0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-</m:t>
                    </m:r>
                    <m:r>
                      <w:rPr>
                        <w:rFonts w:ascii="Cambria Math" w:hAnsi="Times New Roman"/>
                        <w:sz w:val="16"/>
                        <w:szCs w:val="16"/>
                      </w:rPr>
                      <m:t>1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</m:e>
                </m:nary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mPr>
                  <m:mr>
                    <m:e>
                      <m:d>
                        <m:dPr>
                          <m:begChr m:val="{"/>
                          <m:endChr m:val=""/>
                          <m:ctrlPr>
                            <w:rPr>
                              <w:rFonts w:ascii="Cambria Math" w:hAnsi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i</m:t>
                              </m:r>
                              <m:r>
                                <w:rPr>
                                  <w:rFonts w:ascii="Cambria Math" w:hAnsi="Times New Roman"/>
                                  <w:sz w:val="16"/>
                                  <w:szCs w:val="16"/>
                                </w:rPr>
                                <m:t>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N</m:t>
                              </m:r>
                            </m:sup>
                            <m:e>
                              <m:d>
                                <m:dPr>
                                  <m:begChr m:val=""/>
                                  <m:endChr m:val="}"/>
                                  <m:ctrlPr>
                                    <w:rPr>
                                      <w:rFonts w:ascii="Cambria Math" w:hAnsi="Times New Roman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nary>
                                    <m:naryPr>
                                      <m:chr m:val="∑"/>
                                      <m:limLoc m:val="undOvr"/>
                                      <m:ctrlPr>
                                        <w:rPr>
                                          <w:rFonts w:ascii="Cambria Math" w:hAnsi="Times New Roman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naryPr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j</m:t>
                                      </m:r>
                                      <m:r>
                                        <w:rPr>
                                          <w:rFonts w:ascii="Cambria Math" w:hAnsi="Times New Roman"/>
                                          <w:sz w:val="16"/>
                                          <w:szCs w:val="16"/>
                                        </w:rPr>
                                        <m:t>=1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N</m:t>
                                      </m:r>
                                    </m:sup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p</m:t>
                                      </m:r>
                                      <m:r>
                                        <w:rPr>
                                          <w:rFonts w:ascii="Cambria Math" w:hAnsi="Times New Roman"/>
                                          <w:sz w:val="16"/>
                                          <w:szCs w:val="16"/>
                                        </w:rPr>
                                        <m:t>(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i</m:t>
                                      </m:r>
                                      <m:r>
                                        <w:rPr>
                                          <w:rFonts w:ascii="Cambria Math" w:hAnsi="Times New Roman"/>
                                          <w:sz w:val="16"/>
                                          <w:szCs w:val="16"/>
                                        </w:rPr>
                                        <m:t>,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j</m:t>
                                      </m:r>
                                      <m:r>
                                        <w:rPr>
                                          <w:rFonts w:ascii="Cambria Math" w:hAnsi="Times New Roman"/>
                                          <w:sz w:val="16"/>
                                          <w:szCs w:val="16"/>
                                        </w:rPr>
                                        <m:t>)</m:t>
                                      </m:r>
                                    </m:e>
                                  </m:nary>
                                </m:e>
                              </m:d>
                            </m:e>
                          </m:nary>
                        </m:e>
                      </m:d>
                    </m:e>
                  </m:mr>
                  <m:m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i-j</m:t>
                          </m:r>
                        </m:e>
                      </m:d>
                      <m:r>
                        <w:rPr>
                          <w:rFonts w:ascii="Cambria Math" w:hAnsi="Times New Roman"/>
                          <w:sz w:val="16"/>
                          <w:szCs w:val="16"/>
                        </w:rPr>
                        <m:t>=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n</m:t>
                      </m:r>
                    </m:e>
                  </m:mr>
                </m:m>
              </m:oMath>
            </m:oMathPara>
          </w:p>
        </w:tc>
        <w:tc>
          <w:tcPr>
            <w:tcW w:w="0" w:type="auto"/>
          </w:tcPr>
          <w:p w:rsidR="00E121BA" w:rsidRPr="00D006E2" w:rsidRDefault="000A52AE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N</w:t>
            </w:r>
            <w:r w:rsidR="002D5034" w:rsidRPr="00D006E2">
              <w:rPr>
                <w:rFonts w:ascii="Times New Roman" w:hAnsi="Times New Roman"/>
                <w:sz w:val="16"/>
                <w:szCs w:val="16"/>
              </w:rPr>
              <w:t>/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D006E2" w:rsidRPr="00D006E2" w:rsidTr="00B32CDE"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Angular second moment (ASM)</w:t>
            </w:r>
          </w:p>
        </w:tc>
        <w:tc>
          <w:tcPr>
            <w:tcW w:w="0" w:type="auto"/>
          </w:tcPr>
          <w:p w:rsidR="00E121BA" w:rsidRPr="00D006E2" w:rsidRDefault="008E3DD5" w:rsidP="002D50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nary>
                  <m:naryPr>
                    <m:chr m:val="∑"/>
                    <m:limLoc m:val="undOvr"/>
                    <m:supHide m:val="on"/>
                    <m:ctrlPr>
                      <w:rPr>
                        <w:rFonts w:ascii="Cambria Math" w:hAnsi="Times New Roman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sub>
                  <m:sup/>
                  <m:e>
                    <m:nary>
                      <m:naryPr>
                        <m:chr m:val="∑"/>
                        <m:limLoc m:val="undOvr"/>
                        <m:supHide m:val="on"/>
                        <m:ctrlPr>
                          <w:rPr>
                            <w:rFonts w:ascii="Cambria Math" w:hAnsi="Times New Roman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j</m:t>
                        </m:r>
                      </m:sub>
                      <m:sup/>
                      <m:e>
                        <m:sSup>
                          <m:sSupPr>
                            <m:ctrlPr>
                              <w:rPr>
                                <w:rFonts w:ascii="Cambria Math" w:hAnsi="Times New Roman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d>
                              <m:dPr>
                                <m:begChr m:val=""/>
                                <m:endChr m:val="}"/>
                                <m:ctrlPr>
                                  <w:rPr>
                                    <w:rFonts w:ascii="Cambria Math" w:hAnsi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begChr m:val="{"/>
                                    <m:endChr m:val=""/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p</m:t>
                                    </m:r>
                                    <m:r>
                                      <w:rPr>
                                        <w:rFonts w:ascii="Cambria Math" w:hAnsi="Times New Roman"/>
                                        <w:sz w:val="16"/>
                                        <w:szCs w:val="16"/>
                                      </w:rPr>
                                      <m:t>(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  <m:r>
                                      <w:rPr>
                                        <w:rFonts w:ascii="Cambria Math" w:hAnsi="Times New Roman"/>
                                        <w:sz w:val="16"/>
                                        <w:szCs w:val="16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j</m:t>
                                    </m:r>
                                    <m:r>
                                      <w:rPr>
                                        <w:rFonts w:ascii="Cambria Math" w:hAnsi="Times New Roman"/>
                                        <w:sz w:val="16"/>
                                        <w:szCs w:val="16"/>
                                      </w:rPr>
                                      <m:t>)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Times New Roman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</w:tc>
        <w:tc>
          <w:tcPr>
            <w:tcW w:w="0" w:type="auto"/>
          </w:tcPr>
          <w:p w:rsidR="00E121BA" w:rsidRPr="00D006E2" w:rsidRDefault="000A52AE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N</w:t>
            </w:r>
            <w:r w:rsidR="002D5034" w:rsidRPr="00D006E2">
              <w:rPr>
                <w:rFonts w:ascii="Times New Roman" w:hAnsi="Times New Roman"/>
                <w:sz w:val="16"/>
                <w:szCs w:val="16"/>
              </w:rPr>
              <w:t>/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E121BA" w:rsidRPr="00D006E2" w:rsidTr="00B32CDE">
        <w:trPr>
          <w:trHeight w:val="113"/>
        </w:trPr>
        <w:tc>
          <w:tcPr>
            <w:tcW w:w="0" w:type="auto"/>
            <w:vMerge w:val="restart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Homogeneity</w:t>
            </w:r>
          </w:p>
        </w:tc>
        <w:tc>
          <w:tcPr>
            <w:tcW w:w="0" w:type="auto"/>
          </w:tcPr>
          <w:p w:rsidR="00E121BA" w:rsidRPr="00D006E2" w:rsidRDefault="008E3DD5" w:rsidP="002D503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m:oMathPara>
              <m:oMath>
                <m:nary>
                  <m:naryPr>
                    <m:chr m:val="∑"/>
                    <m:limLoc m:val="undOvr"/>
                    <m:supHide m:val="on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i</m:t>
                    </m:r>
                  </m:sub>
                  <m:sup/>
                  <m:e>
                    <m:nary>
                      <m:naryPr>
                        <m:chr m:val="∑"/>
                        <m:limLoc m:val="undOvr"/>
                        <m:supHide m:val="on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j</m:t>
                        </m:r>
                      </m:sub>
                      <m:sup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p(i,j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1+|i-j|</m:t>
                            </m:r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0" w:type="auto"/>
          </w:tcPr>
          <w:p w:rsidR="00E121BA" w:rsidRPr="00D006E2" w:rsidRDefault="000A52AE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sz w:val="16"/>
                <w:szCs w:val="16"/>
              </w:rPr>
              <w:t>N</w:t>
            </w:r>
            <w:r w:rsidR="002D5034" w:rsidRPr="00D006E2">
              <w:rPr>
                <w:rFonts w:ascii="Times New Roman" w:hAnsi="Times New Roman"/>
                <w:sz w:val="16"/>
                <w:szCs w:val="16"/>
              </w:rPr>
              <w:t>/</w:t>
            </w:r>
            <w:r w:rsidRPr="00D006E2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D006E2" w:rsidRPr="00D006E2" w:rsidTr="00B32CDE">
        <w:trPr>
          <w:trHeight w:val="125"/>
        </w:trPr>
        <w:tc>
          <w:tcPr>
            <w:tcW w:w="0" w:type="auto"/>
            <w:vMerge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121BA" w:rsidRPr="00D006E2" w:rsidRDefault="00E121BA" w:rsidP="000A52A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issimilarity</w:t>
            </w:r>
          </w:p>
        </w:tc>
        <w:tc>
          <w:tcPr>
            <w:tcW w:w="0" w:type="auto"/>
          </w:tcPr>
          <w:p w:rsidR="00E121BA" w:rsidRPr="00D006E2" w:rsidRDefault="008E3DD5" w:rsidP="002D503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=0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-1</m:t>
                    </m:r>
                  </m:sup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 xml:space="preserve">n 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N</m:t>
                                </m:r>
                              </m:sup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p(i,j)</m:t>
                                </m:r>
                              </m:e>
                            </m:nary>
                          </m:e>
                        </m:nary>
                      </m:e>
                    </m:d>
                  </m:e>
                </m:nary>
              </m:oMath>
            </m:oMathPara>
          </w:p>
        </w:tc>
        <w:tc>
          <w:tcPr>
            <w:tcW w:w="0" w:type="auto"/>
          </w:tcPr>
          <w:p w:rsidR="00E121BA" w:rsidRPr="00D006E2" w:rsidRDefault="000A52AE" w:rsidP="000A52A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06E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  <w:r w:rsidR="002D5034" w:rsidRPr="00D006E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</w:t>
            </w:r>
            <w:r w:rsidRPr="00D006E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</w:tr>
    </w:tbl>
    <w:p w:rsidR="006877F9" w:rsidRDefault="006877F9" w:rsidP="000A52AE"/>
    <w:sectPr w:rsidR="006877F9" w:rsidSect="00D006E2">
      <w:pgSz w:w="10080" w:h="1368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2157E7"/>
    <w:multiLevelType w:val="hybridMultilevel"/>
    <w:tmpl w:val="322C11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717A57"/>
    <w:multiLevelType w:val="hybridMultilevel"/>
    <w:tmpl w:val="743C8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8A77E8"/>
    <w:multiLevelType w:val="hybridMultilevel"/>
    <w:tmpl w:val="32703FFC"/>
    <w:lvl w:ilvl="0" w:tplc="04090015">
      <w:start w:val="1"/>
      <w:numFmt w:val="upperLetter"/>
      <w:lvlText w:val="%1."/>
      <w:lvlJc w:val="left"/>
      <w:pPr>
        <w:ind w:left="920" w:hanging="360"/>
      </w:pPr>
    </w:lvl>
    <w:lvl w:ilvl="1" w:tplc="04090019" w:tentative="1">
      <w:start w:val="1"/>
      <w:numFmt w:val="lowerLetter"/>
      <w:lvlText w:val="%2."/>
      <w:lvlJc w:val="left"/>
      <w:pPr>
        <w:ind w:left="1640" w:hanging="360"/>
      </w:pPr>
    </w:lvl>
    <w:lvl w:ilvl="2" w:tplc="0409001B" w:tentative="1">
      <w:start w:val="1"/>
      <w:numFmt w:val="lowerRoman"/>
      <w:lvlText w:val="%3."/>
      <w:lvlJc w:val="right"/>
      <w:pPr>
        <w:ind w:left="2360" w:hanging="180"/>
      </w:pPr>
    </w:lvl>
    <w:lvl w:ilvl="3" w:tplc="0409000F" w:tentative="1">
      <w:start w:val="1"/>
      <w:numFmt w:val="decimal"/>
      <w:lvlText w:val="%4."/>
      <w:lvlJc w:val="left"/>
      <w:pPr>
        <w:ind w:left="3080" w:hanging="360"/>
      </w:pPr>
    </w:lvl>
    <w:lvl w:ilvl="4" w:tplc="04090019" w:tentative="1">
      <w:start w:val="1"/>
      <w:numFmt w:val="lowerLetter"/>
      <w:lvlText w:val="%5."/>
      <w:lvlJc w:val="left"/>
      <w:pPr>
        <w:ind w:left="3800" w:hanging="360"/>
      </w:pPr>
    </w:lvl>
    <w:lvl w:ilvl="5" w:tplc="0409001B" w:tentative="1">
      <w:start w:val="1"/>
      <w:numFmt w:val="lowerRoman"/>
      <w:lvlText w:val="%6."/>
      <w:lvlJc w:val="right"/>
      <w:pPr>
        <w:ind w:left="4520" w:hanging="180"/>
      </w:pPr>
    </w:lvl>
    <w:lvl w:ilvl="6" w:tplc="0409000F" w:tentative="1">
      <w:start w:val="1"/>
      <w:numFmt w:val="decimal"/>
      <w:lvlText w:val="%7."/>
      <w:lvlJc w:val="left"/>
      <w:pPr>
        <w:ind w:left="5240" w:hanging="360"/>
      </w:pPr>
    </w:lvl>
    <w:lvl w:ilvl="7" w:tplc="04090019" w:tentative="1">
      <w:start w:val="1"/>
      <w:numFmt w:val="lowerLetter"/>
      <w:lvlText w:val="%8."/>
      <w:lvlJc w:val="left"/>
      <w:pPr>
        <w:ind w:left="5960" w:hanging="360"/>
      </w:pPr>
    </w:lvl>
    <w:lvl w:ilvl="8" w:tplc="0409001B" w:tentative="1">
      <w:start w:val="1"/>
      <w:numFmt w:val="lowerRoman"/>
      <w:lvlText w:val="%9."/>
      <w:lvlJc w:val="right"/>
      <w:pPr>
        <w:ind w:left="6680" w:hanging="180"/>
      </w:pPr>
    </w:lvl>
  </w:abstractNum>
  <w:abstractNum w:abstractNumId="3">
    <w:nsid w:val="4F6C2A12"/>
    <w:multiLevelType w:val="multilevel"/>
    <w:tmpl w:val="6BD2CA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62E5410D"/>
    <w:multiLevelType w:val="hybridMultilevel"/>
    <w:tmpl w:val="7FFEB9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CC5DEF"/>
    <w:multiLevelType w:val="multilevel"/>
    <w:tmpl w:val="6BD2CA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7BF94CB8"/>
    <w:multiLevelType w:val="multilevel"/>
    <w:tmpl w:val="6BD2CA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6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36162"/>
    <w:rsid w:val="00000370"/>
    <w:rsid w:val="000046BB"/>
    <w:rsid w:val="00004F9D"/>
    <w:rsid w:val="00005170"/>
    <w:rsid w:val="0000638A"/>
    <w:rsid w:val="00010789"/>
    <w:rsid w:val="00010E33"/>
    <w:rsid w:val="000113CE"/>
    <w:rsid w:val="0001248D"/>
    <w:rsid w:val="00012797"/>
    <w:rsid w:val="00012B76"/>
    <w:rsid w:val="00012FAD"/>
    <w:rsid w:val="00017100"/>
    <w:rsid w:val="00021295"/>
    <w:rsid w:val="00022599"/>
    <w:rsid w:val="000232C1"/>
    <w:rsid w:val="00030ED5"/>
    <w:rsid w:val="00032021"/>
    <w:rsid w:val="00034C86"/>
    <w:rsid w:val="000365DD"/>
    <w:rsid w:val="00036CAA"/>
    <w:rsid w:val="00036CC1"/>
    <w:rsid w:val="000447D7"/>
    <w:rsid w:val="00044D03"/>
    <w:rsid w:val="00045836"/>
    <w:rsid w:val="000515BB"/>
    <w:rsid w:val="0005201E"/>
    <w:rsid w:val="00053FE3"/>
    <w:rsid w:val="00056BA6"/>
    <w:rsid w:val="00062EA5"/>
    <w:rsid w:val="00063054"/>
    <w:rsid w:val="00063A9A"/>
    <w:rsid w:val="000647BE"/>
    <w:rsid w:val="000707A5"/>
    <w:rsid w:val="00074180"/>
    <w:rsid w:val="00077D9F"/>
    <w:rsid w:val="000800D0"/>
    <w:rsid w:val="00083408"/>
    <w:rsid w:val="0009036A"/>
    <w:rsid w:val="00093627"/>
    <w:rsid w:val="00096DE0"/>
    <w:rsid w:val="000A1D02"/>
    <w:rsid w:val="000A41DD"/>
    <w:rsid w:val="000A4217"/>
    <w:rsid w:val="000A4A50"/>
    <w:rsid w:val="000A52AE"/>
    <w:rsid w:val="000A5C5C"/>
    <w:rsid w:val="000A5FFF"/>
    <w:rsid w:val="000A6698"/>
    <w:rsid w:val="000B21B2"/>
    <w:rsid w:val="000B3101"/>
    <w:rsid w:val="000B3B71"/>
    <w:rsid w:val="000B407E"/>
    <w:rsid w:val="000B7F36"/>
    <w:rsid w:val="000C1C85"/>
    <w:rsid w:val="000C55AB"/>
    <w:rsid w:val="000D1C86"/>
    <w:rsid w:val="000D373B"/>
    <w:rsid w:val="000D68F1"/>
    <w:rsid w:val="000E10B7"/>
    <w:rsid w:val="000F001E"/>
    <w:rsid w:val="000F415D"/>
    <w:rsid w:val="000F7B4C"/>
    <w:rsid w:val="0010263C"/>
    <w:rsid w:val="00102CFA"/>
    <w:rsid w:val="00104F3A"/>
    <w:rsid w:val="00105E0F"/>
    <w:rsid w:val="00115D80"/>
    <w:rsid w:val="001162C5"/>
    <w:rsid w:val="00116470"/>
    <w:rsid w:val="0012037F"/>
    <w:rsid w:val="00120937"/>
    <w:rsid w:val="00121EB2"/>
    <w:rsid w:val="00124142"/>
    <w:rsid w:val="00126797"/>
    <w:rsid w:val="00131AA2"/>
    <w:rsid w:val="001362F9"/>
    <w:rsid w:val="00140A0C"/>
    <w:rsid w:val="00142010"/>
    <w:rsid w:val="00145CDF"/>
    <w:rsid w:val="00146E0D"/>
    <w:rsid w:val="00150619"/>
    <w:rsid w:val="00151877"/>
    <w:rsid w:val="00152AAD"/>
    <w:rsid w:val="00153206"/>
    <w:rsid w:val="00153287"/>
    <w:rsid w:val="00153844"/>
    <w:rsid w:val="00155CFD"/>
    <w:rsid w:val="00157FA9"/>
    <w:rsid w:val="00161629"/>
    <w:rsid w:val="00162FA9"/>
    <w:rsid w:val="00165484"/>
    <w:rsid w:val="0016568B"/>
    <w:rsid w:val="00165B09"/>
    <w:rsid w:val="00167D11"/>
    <w:rsid w:val="00170C5D"/>
    <w:rsid w:val="00170DF7"/>
    <w:rsid w:val="001723B8"/>
    <w:rsid w:val="001749A5"/>
    <w:rsid w:val="0018037C"/>
    <w:rsid w:val="0018120C"/>
    <w:rsid w:val="001851CF"/>
    <w:rsid w:val="00185D57"/>
    <w:rsid w:val="00186BA9"/>
    <w:rsid w:val="00186C7F"/>
    <w:rsid w:val="00187CF5"/>
    <w:rsid w:val="00190BEC"/>
    <w:rsid w:val="00191348"/>
    <w:rsid w:val="00192BF0"/>
    <w:rsid w:val="00193724"/>
    <w:rsid w:val="00197B06"/>
    <w:rsid w:val="001A1A37"/>
    <w:rsid w:val="001A3022"/>
    <w:rsid w:val="001A353F"/>
    <w:rsid w:val="001A4D09"/>
    <w:rsid w:val="001A60F7"/>
    <w:rsid w:val="001A71D4"/>
    <w:rsid w:val="001A7455"/>
    <w:rsid w:val="001B132C"/>
    <w:rsid w:val="001B2989"/>
    <w:rsid w:val="001B44D5"/>
    <w:rsid w:val="001C13E0"/>
    <w:rsid w:val="001C45BB"/>
    <w:rsid w:val="001C4D83"/>
    <w:rsid w:val="001C5F59"/>
    <w:rsid w:val="001C6BE7"/>
    <w:rsid w:val="001D0716"/>
    <w:rsid w:val="001D3E88"/>
    <w:rsid w:val="001D45A6"/>
    <w:rsid w:val="001D7153"/>
    <w:rsid w:val="001F0816"/>
    <w:rsid w:val="001F556B"/>
    <w:rsid w:val="001F783A"/>
    <w:rsid w:val="00200224"/>
    <w:rsid w:val="00204135"/>
    <w:rsid w:val="00205DAB"/>
    <w:rsid w:val="002102AA"/>
    <w:rsid w:val="002103FE"/>
    <w:rsid w:val="00212326"/>
    <w:rsid w:val="00216B10"/>
    <w:rsid w:val="002316CF"/>
    <w:rsid w:val="00231E79"/>
    <w:rsid w:val="00233A0C"/>
    <w:rsid w:val="00233C7E"/>
    <w:rsid w:val="00234BA0"/>
    <w:rsid w:val="00237084"/>
    <w:rsid w:val="00237F1A"/>
    <w:rsid w:val="00237F98"/>
    <w:rsid w:val="00241A51"/>
    <w:rsid w:val="0024386E"/>
    <w:rsid w:val="002469CB"/>
    <w:rsid w:val="0025568F"/>
    <w:rsid w:val="0025593B"/>
    <w:rsid w:val="00263EAD"/>
    <w:rsid w:val="00264DFC"/>
    <w:rsid w:val="00274EBB"/>
    <w:rsid w:val="00277BA7"/>
    <w:rsid w:val="00281CB1"/>
    <w:rsid w:val="002849E1"/>
    <w:rsid w:val="0028761C"/>
    <w:rsid w:val="00287E88"/>
    <w:rsid w:val="00290F54"/>
    <w:rsid w:val="00293BC9"/>
    <w:rsid w:val="00294FFB"/>
    <w:rsid w:val="002970B1"/>
    <w:rsid w:val="002A54A0"/>
    <w:rsid w:val="002A613B"/>
    <w:rsid w:val="002A7B8D"/>
    <w:rsid w:val="002B035B"/>
    <w:rsid w:val="002B2757"/>
    <w:rsid w:val="002B31F1"/>
    <w:rsid w:val="002B6B0F"/>
    <w:rsid w:val="002C01B8"/>
    <w:rsid w:val="002C442A"/>
    <w:rsid w:val="002C76C7"/>
    <w:rsid w:val="002D0946"/>
    <w:rsid w:val="002D20BF"/>
    <w:rsid w:val="002D24E7"/>
    <w:rsid w:val="002D3864"/>
    <w:rsid w:val="002D41CC"/>
    <w:rsid w:val="002D5034"/>
    <w:rsid w:val="002E0C40"/>
    <w:rsid w:val="002E2F34"/>
    <w:rsid w:val="002E54E4"/>
    <w:rsid w:val="002F0AE8"/>
    <w:rsid w:val="002F506A"/>
    <w:rsid w:val="002F6CC4"/>
    <w:rsid w:val="00300B24"/>
    <w:rsid w:val="00301D18"/>
    <w:rsid w:val="003040C7"/>
    <w:rsid w:val="0030550D"/>
    <w:rsid w:val="003134AE"/>
    <w:rsid w:val="003141B8"/>
    <w:rsid w:val="00314AC6"/>
    <w:rsid w:val="00317AE7"/>
    <w:rsid w:val="0032048A"/>
    <w:rsid w:val="00320558"/>
    <w:rsid w:val="00320AA0"/>
    <w:rsid w:val="00320FBD"/>
    <w:rsid w:val="003217F8"/>
    <w:rsid w:val="00321AC2"/>
    <w:rsid w:val="00323E71"/>
    <w:rsid w:val="003265ED"/>
    <w:rsid w:val="00331FAC"/>
    <w:rsid w:val="003324FF"/>
    <w:rsid w:val="003340DA"/>
    <w:rsid w:val="003358E6"/>
    <w:rsid w:val="00336162"/>
    <w:rsid w:val="0034082B"/>
    <w:rsid w:val="003422F1"/>
    <w:rsid w:val="0034231D"/>
    <w:rsid w:val="0034269D"/>
    <w:rsid w:val="003443BB"/>
    <w:rsid w:val="003506E8"/>
    <w:rsid w:val="0035218B"/>
    <w:rsid w:val="00352F1B"/>
    <w:rsid w:val="00360723"/>
    <w:rsid w:val="0036078E"/>
    <w:rsid w:val="00360B8D"/>
    <w:rsid w:val="00363D6B"/>
    <w:rsid w:val="00364E04"/>
    <w:rsid w:val="00364E34"/>
    <w:rsid w:val="00370F26"/>
    <w:rsid w:val="00372590"/>
    <w:rsid w:val="00372647"/>
    <w:rsid w:val="00376F5B"/>
    <w:rsid w:val="00380DA3"/>
    <w:rsid w:val="00380DD0"/>
    <w:rsid w:val="0038186E"/>
    <w:rsid w:val="00382720"/>
    <w:rsid w:val="003841DE"/>
    <w:rsid w:val="0038598B"/>
    <w:rsid w:val="003873C8"/>
    <w:rsid w:val="003906AD"/>
    <w:rsid w:val="00393F8C"/>
    <w:rsid w:val="003963B7"/>
    <w:rsid w:val="003A3374"/>
    <w:rsid w:val="003A5C84"/>
    <w:rsid w:val="003A612C"/>
    <w:rsid w:val="003B1E59"/>
    <w:rsid w:val="003B2209"/>
    <w:rsid w:val="003B31F4"/>
    <w:rsid w:val="003B3BFE"/>
    <w:rsid w:val="003B564D"/>
    <w:rsid w:val="003C076D"/>
    <w:rsid w:val="003C120B"/>
    <w:rsid w:val="003D06CA"/>
    <w:rsid w:val="003D28C9"/>
    <w:rsid w:val="003D3BC3"/>
    <w:rsid w:val="003D6A4D"/>
    <w:rsid w:val="003E035E"/>
    <w:rsid w:val="003E364B"/>
    <w:rsid w:val="003E4651"/>
    <w:rsid w:val="003E5AD8"/>
    <w:rsid w:val="003E5FE7"/>
    <w:rsid w:val="003E604E"/>
    <w:rsid w:val="003E6A94"/>
    <w:rsid w:val="003F141D"/>
    <w:rsid w:val="003F155C"/>
    <w:rsid w:val="003F1F40"/>
    <w:rsid w:val="003F23E5"/>
    <w:rsid w:val="003F26CD"/>
    <w:rsid w:val="003F5D5E"/>
    <w:rsid w:val="003F7F2B"/>
    <w:rsid w:val="00400180"/>
    <w:rsid w:val="00400E48"/>
    <w:rsid w:val="0041172C"/>
    <w:rsid w:val="00414386"/>
    <w:rsid w:val="004149BE"/>
    <w:rsid w:val="00420141"/>
    <w:rsid w:val="00431787"/>
    <w:rsid w:val="00435D73"/>
    <w:rsid w:val="0043630C"/>
    <w:rsid w:val="00441BA0"/>
    <w:rsid w:val="004423CC"/>
    <w:rsid w:val="004469BA"/>
    <w:rsid w:val="00446BA0"/>
    <w:rsid w:val="00450751"/>
    <w:rsid w:val="00453417"/>
    <w:rsid w:val="00453986"/>
    <w:rsid w:val="00455C31"/>
    <w:rsid w:val="00455E82"/>
    <w:rsid w:val="00460BB9"/>
    <w:rsid w:val="00461C85"/>
    <w:rsid w:val="00462DFE"/>
    <w:rsid w:val="004656A4"/>
    <w:rsid w:val="00475719"/>
    <w:rsid w:val="00485B2F"/>
    <w:rsid w:val="00493838"/>
    <w:rsid w:val="00493DCD"/>
    <w:rsid w:val="00495C49"/>
    <w:rsid w:val="004960DC"/>
    <w:rsid w:val="004A3D9A"/>
    <w:rsid w:val="004A6338"/>
    <w:rsid w:val="004A699A"/>
    <w:rsid w:val="004B015D"/>
    <w:rsid w:val="004B1FA9"/>
    <w:rsid w:val="004B307C"/>
    <w:rsid w:val="004B50AC"/>
    <w:rsid w:val="004C1DFA"/>
    <w:rsid w:val="004D1624"/>
    <w:rsid w:val="004D3B86"/>
    <w:rsid w:val="004E01FF"/>
    <w:rsid w:val="004E1C3F"/>
    <w:rsid w:val="004E6A0D"/>
    <w:rsid w:val="004F2660"/>
    <w:rsid w:val="004F3F82"/>
    <w:rsid w:val="005036D7"/>
    <w:rsid w:val="00503871"/>
    <w:rsid w:val="0050596B"/>
    <w:rsid w:val="00506A99"/>
    <w:rsid w:val="005076D5"/>
    <w:rsid w:val="005078EF"/>
    <w:rsid w:val="00513F75"/>
    <w:rsid w:val="005148E8"/>
    <w:rsid w:val="00514C62"/>
    <w:rsid w:val="005173EC"/>
    <w:rsid w:val="00521C48"/>
    <w:rsid w:val="00521CFB"/>
    <w:rsid w:val="00525095"/>
    <w:rsid w:val="005265F0"/>
    <w:rsid w:val="005308F7"/>
    <w:rsid w:val="00531B95"/>
    <w:rsid w:val="005369D1"/>
    <w:rsid w:val="00536A79"/>
    <w:rsid w:val="00537965"/>
    <w:rsid w:val="00537A81"/>
    <w:rsid w:val="00542FE9"/>
    <w:rsid w:val="0054355E"/>
    <w:rsid w:val="00550728"/>
    <w:rsid w:val="00553FD4"/>
    <w:rsid w:val="0055434F"/>
    <w:rsid w:val="00556723"/>
    <w:rsid w:val="00556C37"/>
    <w:rsid w:val="00556E15"/>
    <w:rsid w:val="00560C76"/>
    <w:rsid w:val="00561290"/>
    <w:rsid w:val="00566D51"/>
    <w:rsid w:val="005712A1"/>
    <w:rsid w:val="00571AD9"/>
    <w:rsid w:val="00574A8F"/>
    <w:rsid w:val="00577E58"/>
    <w:rsid w:val="00581ED9"/>
    <w:rsid w:val="0058299E"/>
    <w:rsid w:val="00583AA7"/>
    <w:rsid w:val="005841F3"/>
    <w:rsid w:val="00584D0D"/>
    <w:rsid w:val="00585E57"/>
    <w:rsid w:val="00585EBD"/>
    <w:rsid w:val="00593329"/>
    <w:rsid w:val="0059344A"/>
    <w:rsid w:val="0059369A"/>
    <w:rsid w:val="0059386C"/>
    <w:rsid w:val="00596B90"/>
    <w:rsid w:val="00597C68"/>
    <w:rsid w:val="005A4A17"/>
    <w:rsid w:val="005A4CA4"/>
    <w:rsid w:val="005A5771"/>
    <w:rsid w:val="005A6099"/>
    <w:rsid w:val="005A63FF"/>
    <w:rsid w:val="005A7446"/>
    <w:rsid w:val="005B1B0D"/>
    <w:rsid w:val="005B6C7A"/>
    <w:rsid w:val="005C12E9"/>
    <w:rsid w:val="005C240D"/>
    <w:rsid w:val="005C30E3"/>
    <w:rsid w:val="005C4E4A"/>
    <w:rsid w:val="005C5934"/>
    <w:rsid w:val="005D2E53"/>
    <w:rsid w:val="005D4C89"/>
    <w:rsid w:val="005D5643"/>
    <w:rsid w:val="005D5BED"/>
    <w:rsid w:val="005D7907"/>
    <w:rsid w:val="005E0658"/>
    <w:rsid w:val="005E2E07"/>
    <w:rsid w:val="005E4D63"/>
    <w:rsid w:val="005E541E"/>
    <w:rsid w:val="005E5825"/>
    <w:rsid w:val="005E7F32"/>
    <w:rsid w:val="005F3418"/>
    <w:rsid w:val="005F3708"/>
    <w:rsid w:val="006001CC"/>
    <w:rsid w:val="006016A2"/>
    <w:rsid w:val="006045DB"/>
    <w:rsid w:val="00604B83"/>
    <w:rsid w:val="00607881"/>
    <w:rsid w:val="0061171F"/>
    <w:rsid w:val="006133B0"/>
    <w:rsid w:val="006139D1"/>
    <w:rsid w:val="00615B3E"/>
    <w:rsid w:val="00615EEA"/>
    <w:rsid w:val="0061748F"/>
    <w:rsid w:val="00617863"/>
    <w:rsid w:val="00617E40"/>
    <w:rsid w:val="00620DF4"/>
    <w:rsid w:val="006235F1"/>
    <w:rsid w:val="0062668A"/>
    <w:rsid w:val="00630C5D"/>
    <w:rsid w:val="00631877"/>
    <w:rsid w:val="00632189"/>
    <w:rsid w:val="00635ACD"/>
    <w:rsid w:val="00635F3E"/>
    <w:rsid w:val="006422B5"/>
    <w:rsid w:val="00644D47"/>
    <w:rsid w:val="0064619A"/>
    <w:rsid w:val="00650FB1"/>
    <w:rsid w:val="00651357"/>
    <w:rsid w:val="00655311"/>
    <w:rsid w:val="006558AB"/>
    <w:rsid w:val="0065608E"/>
    <w:rsid w:val="00657B61"/>
    <w:rsid w:val="00660638"/>
    <w:rsid w:val="0066086F"/>
    <w:rsid w:val="0067099B"/>
    <w:rsid w:val="00670FE0"/>
    <w:rsid w:val="00672449"/>
    <w:rsid w:val="00672DF6"/>
    <w:rsid w:val="0067351E"/>
    <w:rsid w:val="006751F8"/>
    <w:rsid w:val="00675881"/>
    <w:rsid w:val="00684888"/>
    <w:rsid w:val="00685014"/>
    <w:rsid w:val="0068604F"/>
    <w:rsid w:val="006877F9"/>
    <w:rsid w:val="0069089D"/>
    <w:rsid w:val="006945EA"/>
    <w:rsid w:val="006A4E44"/>
    <w:rsid w:val="006A4E97"/>
    <w:rsid w:val="006A5812"/>
    <w:rsid w:val="006A633A"/>
    <w:rsid w:val="006B09E6"/>
    <w:rsid w:val="006B3042"/>
    <w:rsid w:val="006B3E34"/>
    <w:rsid w:val="006B4737"/>
    <w:rsid w:val="006B5EF9"/>
    <w:rsid w:val="006C3D2F"/>
    <w:rsid w:val="006C6146"/>
    <w:rsid w:val="006D27F5"/>
    <w:rsid w:val="006D2911"/>
    <w:rsid w:val="006D5164"/>
    <w:rsid w:val="006D6B82"/>
    <w:rsid w:val="006D716C"/>
    <w:rsid w:val="006D7B25"/>
    <w:rsid w:val="006E1F53"/>
    <w:rsid w:val="006E5F2D"/>
    <w:rsid w:val="006E7240"/>
    <w:rsid w:val="006E752E"/>
    <w:rsid w:val="006F0708"/>
    <w:rsid w:val="006F3658"/>
    <w:rsid w:val="006F4AFE"/>
    <w:rsid w:val="006F5E42"/>
    <w:rsid w:val="006F60E6"/>
    <w:rsid w:val="007006EC"/>
    <w:rsid w:val="00700E83"/>
    <w:rsid w:val="00702A84"/>
    <w:rsid w:val="0070304D"/>
    <w:rsid w:val="00703D49"/>
    <w:rsid w:val="0070428D"/>
    <w:rsid w:val="00704E9F"/>
    <w:rsid w:val="00710500"/>
    <w:rsid w:val="00710A10"/>
    <w:rsid w:val="00710D27"/>
    <w:rsid w:val="007124D3"/>
    <w:rsid w:val="00712E63"/>
    <w:rsid w:val="00713A4C"/>
    <w:rsid w:val="00722CAA"/>
    <w:rsid w:val="0072333D"/>
    <w:rsid w:val="00723F2C"/>
    <w:rsid w:val="0072730D"/>
    <w:rsid w:val="007311AC"/>
    <w:rsid w:val="00731A2F"/>
    <w:rsid w:val="00732610"/>
    <w:rsid w:val="00733B61"/>
    <w:rsid w:val="0073471F"/>
    <w:rsid w:val="007352FE"/>
    <w:rsid w:val="00736B3F"/>
    <w:rsid w:val="00741ADA"/>
    <w:rsid w:val="00750547"/>
    <w:rsid w:val="0075140C"/>
    <w:rsid w:val="00751F5B"/>
    <w:rsid w:val="007538DD"/>
    <w:rsid w:val="00755A01"/>
    <w:rsid w:val="00756626"/>
    <w:rsid w:val="007632C1"/>
    <w:rsid w:val="00763ADC"/>
    <w:rsid w:val="0076542E"/>
    <w:rsid w:val="007712E4"/>
    <w:rsid w:val="00775411"/>
    <w:rsid w:val="00782AC7"/>
    <w:rsid w:val="00783A40"/>
    <w:rsid w:val="007848A6"/>
    <w:rsid w:val="00785541"/>
    <w:rsid w:val="00792925"/>
    <w:rsid w:val="00792CF1"/>
    <w:rsid w:val="00795645"/>
    <w:rsid w:val="0079798F"/>
    <w:rsid w:val="007A07ED"/>
    <w:rsid w:val="007A1ABE"/>
    <w:rsid w:val="007A3F72"/>
    <w:rsid w:val="007A50CF"/>
    <w:rsid w:val="007A585C"/>
    <w:rsid w:val="007A60A5"/>
    <w:rsid w:val="007A6546"/>
    <w:rsid w:val="007B17E8"/>
    <w:rsid w:val="007B318A"/>
    <w:rsid w:val="007B45A2"/>
    <w:rsid w:val="007B5CCB"/>
    <w:rsid w:val="007B5D93"/>
    <w:rsid w:val="007B6146"/>
    <w:rsid w:val="007B6AA0"/>
    <w:rsid w:val="007C115F"/>
    <w:rsid w:val="007C1DF2"/>
    <w:rsid w:val="007C30EF"/>
    <w:rsid w:val="007C31D2"/>
    <w:rsid w:val="007C4EC2"/>
    <w:rsid w:val="007C4FB4"/>
    <w:rsid w:val="007C5562"/>
    <w:rsid w:val="007C6AFC"/>
    <w:rsid w:val="007C6E01"/>
    <w:rsid w:val="007D39CD"/>
    <w:rsid w:val="007D444F"/>
    <w:rsid w:val="007E15D4"/>
    <w:rsid w:val="007E2515"/>
    <w:rsid w:val="007E2903"/>
    <w:rsid w:val="007E2E88"/>
    <w:rsid w:val="007E4260"/>
    <w:rsid w:val="007E6E93"/>
    <w:rsid w:val="007F38EA"/>
    <w:rsid w:val="007F41DD"/>
    <w:rsid w:val="007F450D"/>
    <w:rsid w:val="007F51A5"/>
    <w:rsid w:val="0080541F"/>
    <w:rsid w:val="00812C78"/>
    <w:rsid w:val="00813FCA"/>
    <w:rsid w:val="00814310"/>
    <w:rsid w:val="0082003D"/>
    <w:rsid w:val="0082113D"/>
    <w:rsid w:val="008217F4"/>
    <w:rsid w:val="00823146"/>
    <w:rsid w:val="00824863"/>
    <w:rsid w:val="008252D8"/>
    <w:rsid w:val="00835719"/>
    <w:rsid w:val="008372D7"/>
    <w:rsid w:val="00840F5C"/>
    <w:rsid w:val="008440F4"/>
    <w:rsid w:val="00851468"/>
    <w:rsid w:val="00852375"/>
    <w:rsid w:val="00852D66"/>
    <w:rsid w:val="00852DA9"/>
    <w:rsid w:val="00860DC3"/>
    <w:rsid w:val="00863A6D"/>
    <w:rsid w:val="00863C83"/>
    <w:rsid w:val="00863D59"/>
    <w:rsid w:val="00864CC8"/>
    <w:rsid w:val="00865036"/>
    <w:rsid w:val="00866BDE"/>
    <w:rsid w:val="0086770A"/>
    <w:rsid w:val="00867D15"/>
    <w:rsid w:val="00873177"/>
    <w:rsid w:val="00875724"/>
    <w:rsid w:val="00876B36"/>
    <w:rsid w:val="00877FEC"/>
    <w:rsid w:val="00882579"/>
    <w:rsid w:val="00884CFB"/>
    <w:rsid w:val="00885D3D"/>
    <w:rsid w:val="008878E7"/>
    <w:rsid w:val="008917C4"/>
    <w:rsid w:val="00891DCA"/>
    <w:rsid w:val="008969B9"/>
    <w:rsid w:val="008969CF"/>
    <w:rsid w:val="0089728A"/>
    <w:rsid w:val="008A188D"/>
    <w:rsid w:val="008A287B"/>
    <w:rsid w:val="008A2FF7"/>
    <w:rsid w:val="008A33B9"/>
    <w:rsid w:val="008A33F8"/>
    <w:rsid w:val="008A5BFA"/>
    <w:rsid w:val="008A7589"/>
    <w:rsid w:val="008B24FF"/>
    <w:rsid w:val="008B2CB8"/>
    <w:rsid w:val="008B3456"/>
    <w:rsid w:val="008B49FC"/>
    <w:rsid w:val="008B674C"/>
    <w:rsid w:val="008B6DFE"/>
    <w:rsid w:val="008B760D"/>
    <w:rsid w:val="008C1C28"/>
    <w:rsid w:val="008C1FBB"/>
    <w:rsid w:val="008C299C"/>
    <w:rsid w:val="008C4A4D"/>
    <w:rsid w:val="008C6B3A"/>
    <w:rsid w:val="008C7EEB"/>
    <w:rsid w:val="008E0107"/>
    <w:rsid w:val="008E3DD5"/>
    <w:rsid w:val="008E4171"/>
    <w:rsid w:val="008E48FD"/>
    <w:rsid w:val="008E514F"/>
    <w:rsid w:val="008E55D6"/>
    <w:rsid w:val="008F0890"/>
    <w:rsid w:val="008F2CB0"/>
    <w:rsid w:val="008F399E"/>
    <w:rsid w:val="008F41BD"/>
    <w:rsid w:val="008F4D5E"/>
    <w:rsid w:val="008F51CA"/>
    <w:rsid w:val="00902C5F"/>
    <w:rsid w:val="00902EBA"/>
    <w:rsid w:val="0090411E"/>
    <w:rsid w:val="00906CC3"/>
    <w:rsid w:val="0090735A"/>
    <w:rsid w:val="009170E4"/>
    <w:rsid w:val="00924E54"/>
    <w:rsid w:val="00926712"/>
    <w:rsid w:val="00933249"/>
    <w:rsid w:val="00934321"/>
    <w:rsid w:val="00935BD5"/>
    <w:rsid w:val="00940C32"/>
    <w:rsid w:val="00944CC4"/>
    <w:rsid w:val="00946190"/>
    <w:rsid w:val="009468C4"/>
    <w:rsid w:val="0094786C"/>
    <w:rsid w:val="00950961"/>
    <w:rsid w:val="00956367"/>
    <w:rsid w:val="00961751"/>
    <w:rsid w:val="009617DD"/>
    <w:rsid w:val="00962DED"/>
    <w:rsid w:val="009649CD"/>
    <w:rsid w:val="00967C00"/>
    <w:rsid w:val="00975979"/>
    <w:rsid w:val="00977E23"/>
    <w:rsid w:val="00982631"/>
    <w:rsid w:val="00984542"/>
    <w:rsid w:val="009853C6"/>
    <w:rsid w:val="00985D47"/>
    <w:rsid w:val="00986D53"/>
    <w:rsid w:val="009873F9"/>
    <w:rsid w:val="00991CF4"/>
    <w:rsid w:val="00994C75"/>
    <w:rsid w:val="00994E08"/>
    <w:rsid w:val="00994F1B"/>
    <w:rsid w:val="009A2833"/>
    <w:rsid w:val="009A393E"/>
    <w:rsid w:val="009A3DA4"/>
    <w:rsid w:val="009B1F3E"/>
    <w:rsid w:val="009B6F3E"/>
    <w:rsid w:val="009C467C"/>
    <w:rsid w:val="009D2290"/>
    <w:rsid w:val="009D35AE"/>
    <w:rsid w:val="009D78C8"/>
    <w:rsid w:val="009D7C32"/>
    <w:rsid w:val="009E20BD"/>
    <w:rsid w:val="009E5771"/>
    <w:rsid w:val="009E702E"/>
    <w:rsid w:val="009F1F0A"/>
    <w:rsid w:val="009F28DB"/>
    <w:rsid w:val="009F3380"/>
    <w:rsid w:val="009F63BE"/>
    <w:rsid w:val="009F74CD"/>
    <w:rsid w:val="00A02054"/>
    <w:rsid w:val="00A06B45"/>
    <w:rsid w:val="00A1248B"/>
    <w:rsid w:val="00A1440A"/>
    <w:rsid w:val="00A146DE"/>
    <w:rsid w:val="00A16E4D"/>
    <w:rsid w:val="00A24100"/>
    <w:rsid w:val="00A25908"/>
    <w:rsid w:val="00A30EBC"/>
    <w:rsid w:val="00A364A8"/>
    <w:rsid w:val="00A417D2"/>
    <w:rsid w:val="00A447CC"/>
    <w:rsid w:val="00A45123"/>
    <w:rsid w:val="00A47560"/>
    <w:rsid w:val="00A500A5"/>
    <w:rsid w:val="00A505EC"/>
    <w:rsid w:val="00A50EF2"/>
    <w:rsid w:val="00A56135"/>
    <w:rsid w:val="00A604B0"/>
    <w:rsid w:val="00A63A05"/>
    <w:rsid w:val="00A70E51"/>
    <w:rsid w:val="00A72EA7"/>
    <w:rsid w:val="00A75FD6"/>
    <w:rsid w:val="00A768D9"/>
    <w:rsid w:val="00A7760D"/>
    <w:rsid w:val="00A86A23"/>
    <w:rsid w:val="00A87991"/>
    <w:rsid w:val="00A92B95"/>
    <w:rsid w:val="00A95BE6"/>
    <w:rsid w:val="00A96E40"/>
    <w:rsid w:val="00A973F7"/>
    <w:rsid w:val="00AA1250"/>
    <w:rsid w:val="00AA128D"/>
    <w:rsid w:val="00AA2DF9"/>
    <w:rsid w:val="00AA4F7A"/>
    <w:rsid w:val="00AA6091"/>
    <w:rsid w:val="00AA6CF5"/>
    <w:rsid w:val="00AC1CD1"/>
    <w:rsid w:val="00AC2D6A"/>
    <w:rsid w:val="00AC6017"/>
    <w:rsid w:val="00AD0ED4"/>
    <w:rsid w:val="00AD3473"/>
    <w:rsid w:val="00AD360D"/>
    <w:rsid w:val="00AD369A"/>
    <w:rsid w:val="00AD3924"/>
    <w:rsid w:val="00AD3944"/>
    <w:rsid w:val="00AD61B3"/>
    <w:rsid w:val="00AD65EE"/>
    <w:rsid w:val="00AE3C15"/>
    <w:rsid w:val="00AE4716"/>
    <w:rsid w:val="00AE4FA2"/>
    <w:rsid w:val="00AE5DB2"/>
    <w:rsid w:val="00AE6858"/>
    <w:rsid w:val="00AE68AF"/>
    <w:rsid w:val="00AE7FB4"/>
    <w:rsid w:val="00AF0649"/>
    <w:rsid w:val="00AF2859"/>
    <w:rsid w:val="00AF3938"/>
    <w:rsid w:val="00AF6A7C"/>
    <w:rsid w:val="00AF76AF"/>
    <w:rsid w:val="00B0029A"/>
    <w:rsid w:val="00B01020"/>
    <w:rsid w:val="00B03E67"/>
    <w:rsid w:val="00B03FB7"/>
    <w:rsid w:val="00B05233"/>
    <w:rsid w:val="00B062F0"/>
    <w:rsid w:val="00B11271"/>
    <w:rsid w:val="00B112E2"/>
    <w:rsid w:val="00B13189"/>
    <w:rsid w:val="00B15E28"/>
    <w:rsid w:val="00B216CB"/>
    <w:rsid w:val="00B249B6"/>
    <w:rsid w:val="00B27B50"/>
    <w:rsid w:val="00B32CDE"/>
    <w:rsid w:val="00B35E97"/>
    <w:rsid w:val="00B401B2"/>
    <w:rsid w:val="00B40754"/>
    <w:rsid w:val="00B42EB0"/>
    <w:rsid w:val="00B44FEF"/>
    <w:rsid w:val="00B4542B"/>
    <w:rsid w:val="00B45E81"/>
    <w:rsid w:val="00B51944"/>
    <w:rsid w:val="00B57BBE"/>
    <w:rsid w:val="00B616E3"/>
    <w:rsid w:val="00B61CCE"/>
    <w:rsid w:val="00B61FDF"/>
    <w:rsid w:val="00B65668"/>
    <w:rsid w:val="00B6583D"/>
    <w:rsid w:val="00B67AF0"/>
    <w:rsid w:val="00B718C0"/>
    <w:rsid w:val="00B72922"/>
    <w:rsid w:val="00B74719"/>
    <w:rsid w:val="00B77C12"/>
    <w:rsid w:val="00B80648"/>
    <w:rsid w:val="00B81B2D"/>
    <w:rsid w:val="00B82A4A"/>
    <w:rsid w:val="00B85871"/>
    <w:rsid w:val="00B90A5F"/>
    <w:rsid w:val="00B90F8A"/>
    <w:rsid w:val="00B95C99"/>
    <w:rsid w:val="00B96A1E"/>
    <w:rsid w:val="00B972A4"/>
    <w:rsid w:val="00BA2647"/>
    <w:rsid w:val="00BA27FF"/>
    <w:rsid w:val="00BA32C8"/>
    <w:rsid w:val="00BA3CA8"/>
    <w:rsid w:val="00BA4201"/>
    <w:rsid w:val="00BA42C4"/>
    <w:rsid w:val="00BA578D"/>
    <w:rsid w:val="00BA682A"/>
    <w:rsid w:val="00BB0190"/>
    <w:rsid w:val="00BB24D0"/>
    <w:rsid w:val="00BB26FF"/>
    <w:rsid w:val="00BB37EF"/>
    <w:rsid w:val="00BB6364"/>
    <w:rsid w:val="00BB689F"/>
    <w:rsid w:val="00BC0F39"/>
    <w:rsid w:val="00BC3851"/>
    <w:rsid w:val="00BC4C4A"/>
    <w:rsid w:val="00BC653E"/>
    <w:rsid w:val="00BC6800"/>
    <w:rsid w:val="00BD1283"/>
    <w:rsid w:val="00BD1D96"/>
    <w:rsid w:val="00BD1EA6"/>
    <w:rsid w:val="00BD3E9C"/>
    <w:rsid w:val="00BD6470"/>
    <w:rsid w:val="00BD7E6C"/>
    <w:rsid w:val="00BE069B"/>
    <w:rsid w:val="00BE1173"/>
    <w:rsid w:val="00BE55A6"/>
    <w:rsid w:val="00BE740C"/>
    <w:rsid w:val="00BF25C3"/>
    <w:rsid w:val="00BF3208"/>
    <w:rsid w:val="00BF526F"/>
    <w:rsid w:val="00BF7354"/>
    <w:rsid w:val="00BF7EC7"/>
    <w:rsid w:val="00C00940"/>
    <w:rsid w:val="00C01715"/>
    <w:rsid w:val="00C01EBB"/>
    <w:rsid w:val="00C0459F"/>
    <w:rsid w:val="00C04BD1"/>
    <w:rsid w:val="00C055BE"/>
    <w:rsid w:val="00C12593"/>
    <w:rsid w:val="00C12821"/>
    <w:rsid w:val="00C157A1"/>
    <w:rsid w:val="00C21F20"/>
    <w:rsid w:val="00C23A50"/>
    <w:rsid w:val="00C263CF"/>
    <w:rsid w:val="00C300C4"/>
    <w:rsid w:val="00C316D3"/>
    <w:rsid w:val="00C35594"/>
    <w:rsid w:val="00C37F9C"/>
    <w:rsid w:val="00C42B8F"/>
    <w:rsid w:val="00C46240"/>
    <w:rsid w:val="00C4663F"/>
    <w:rsid w:val="00C51359"/>
    <w:rsid w:val="00C52190"/>
    <w:rsid w:val="00C5325A"/>
    <w:rsid w:val="00C543E8"/>
    <w:rsid w:val="00C5509E"/>
    <w:rsid w:val="00C575DB"/>
    <w:rsid w:val="00C61049"/>
    <w:rsid w:val="00C610C2"/>
    <w:rsid w:val="00C62DA3"/>
    <w:rsid w:val="00C65050"/>
    <w:rsid w:val="00C6589E"/>
    <w:rsid w:val="00C67672"/>
    <w:rsid w:val="00C74330"/>
    <w:rsid w:val="00C7501A"/>
    <w:rsid w:val="00C76E16"/>
    <w:rsid w:val="00C81419"/>
    <w:rsid w:val="00C91520"/>
    <w:rsid w:val="00C93F84"/>
    <w:rsid w:val="00CA079B"/>
    <w:rsid w:val="00CA1489"/>
    <w:rsid w:val="00CA2EE2"/>
    <w:rsid w:val="00CA7AE4"/>
    <w:rsid w:val="00CB1687"/>
    <w:rsid w:val="00CB1983"/>
    <w:rsid w:val="00CB1FC4"/>
    <w:rsid w:val="00CB5022"/>
    <w:rsid w:val="00CB7B00"/>
    <w:rsid w:val="00CC2117"/>
    <w:rsid w:val="00CC33F5"/>
    <w:rsid w:val="00CC4F86"/>
    <w:rsid w:val="00CC59EE"/>
    <w:rsid w:val="00CC7FE4"/>
    <w:rsid w:val="00CD105E"/>
    <w:rsid w:val="00CD253A"/>
    <w:rsid w:val="00CD2DAC"/>
    <w:rsid w:val="00CD4623"/>
    <w:rsid w:val="00CD539C"/>
    <w:rsid w:val="00CD53A4"/>
    <w:rsid w:val="00CE5950"/>
    <w:rsid w:val="00CE5FFD"/>
    <w:rsid w:val="00CE7182"/>
    <w:rsid w:val="00CE7FE0"/>
    <w:rsid w:val="00CF1141"/>
    <w:rsid w:val="00CF3E16"/>
    <w:rsid w:val="00CF5975"/>
    <w:rsid w:val="00CF65A3"/>
    <w:rsid w:val="00CF6A14"/>
    <w:rsid w:val="00CF7B3D"/>
    <w:rsid w:val="00D006E2"/>
    <w:rsid w:val="00D01037"/>
    <w:rsid w:val="00D02A55"/>
    <w:rsid w:val="00D046F0"/>
    <w:rsid w:val="00D068B2"/>
    <w:rsid w:val="00D06D94"/>
    <w:rsid w:val="00D1048D"/>
    <w:rsid w:val="00D21777"/>
    <w:rsid w:val="00D24DE4"/>
    <w:rsid w:val="00D25A28"/>
    <w:rsid w:val="00D27B3E"/>
    <w:rsid w:val="00D3097F"/>
    <w:rsid w:val="00D320E5"/>
    <w:rsid w:val="00D32262"/>
    <w:rsid w:val="00D32E94"/>
    <w:rsid w:val="00D36042"/>
    <w:rsid w:val="00D360AA"/>
    <w:rsid w:val="00D375E6"/>
    <w:rsid w:val="00D37C67"/>
    <w:rsid w:val="00D40E4A"/>
    <w:rsid w:val="00D4428F"/>
    <w:rsid w:val="00D450A8"/>
    <w:rsid w:val="00D53198"/>
    <w:rsid w:val="00D54728"/>
    <w:rsid w:val="00D557B4"/>
    <w:rsid w:val="00D562A4"/>
    <w:rsid w:val="00D57292"/>
    <w:rsid w:val="00D6101C"/>
    <w:rsid w:val="00D6188C"/>
    <w:rsid w:val="00D61EBF"/>
    <w:rsid w:val="00D6660E"/>
    <w:rsid w:val="00D66799"/>
    <w:rsid w:val="00D67781"/>
    <w:rsid w:val="00D67FD3"/>
    <w:rsid w:val="00D72A64"/>
    <w:rsid w:val="00D73E45"/>
    <w:rsid w:val="00D74E88"/>
    <w:rsid w:val="00D75D79"/>
    <w:rsid w:val="00D81F2B"/>
    <w:rsid w:val="00D87D53"/>
    <w:rsid w:val="00D906CC"/>
    <w:rsid w:val="00D9144B"/>
    <w:rsid w:val="00D9770F"/>
    <w:rsid w:val="00D97ADA"/>
    <w:rsid w:val="00DA6DFC"/>
    <w:rsid w:val="00DA7F55"/>
    <w:rsid w:val="00DB0330"/>
    <w:rsid w:val="00DB0908"/>
    <w:rsid w:val="00DB1414"/>
    <w:rsid w:val="00DB2467"/>
    <w:rsid w:val="00DB4902"/>
    <w:rsid w:val="00DB60A1"/>
    <w:rsid w:val="00DC14E6"/>
    <w:rsid w:val="00DC32D8"/>
    <w:rsid w:val="00DC5EB7"/>
    <w:rsid w:val="00DC68AB"/>
    <w:rsid w:val="00DC75E6"/>
    <w:rsid w:val="00DD0C2B"/>
    <w:rsid w:val="00DD0E6F"/>
    <w:rsid w:val="00DD2351"/>
    <w:rsid w:val="00DD71E6"/>
    <w:rsid w:val="00DE195D"/>
    <w:rsid w:val="00DF06FD"/>
    <w:rsid w:val="00DF7303"/>
    <w:rsid w:val="00E00FC7"/>
    <w:rsid w:val="00E02C24"/>
    <w:rsid w:val="00E0443A"/>
    <w:rsid w:val="00E052C7"/>
    <w:rsid w:val="00E05CAF"/>
    <w:rsid w:val="00E06EFB"/>
    <w:rsid w:val="00E07F73"/>
    <w:rsid w:val="00E11846"/>
    <w:rsid w:val="00E121BA"/>
    <w:rsid w:val="00E1522C"/>
    <w:rsid w:val="00E31632"/>
    <w:rsid w:val="00E31A35"/>
    <w:rsid w:val="00E32BB6"/>
    <w:rsid w:val="00E34350"/>
    <w:rsid w:val="00E34FCC"/>
    <w:rsid w:val="00E352A8"/>
    <w:rsid w:val="00E35875"/>
    <w:rsid w:val="00E40413"/>
    <w:rsid w:val="00E40E77"/>
    <w:rsid w:val="00E41EBF"/>
    <w:rsid w:val="00E42D12"/>
    <w:rsid w:val="00E5286A"/>
    <w:rsid w:val="00E530E9"/>
    <w:rsid w:val="00E53D03"/>
    <w:rsid w:val="00E53D89"/>
    <w:rsid w:val="00E5551E"/>
    <w:rsid w:val="00E56DBD"/>
    <w:rsid w:val="00E60282"/>
    <w:rsid w:val="00E61E3A"/>
    <w:rsid w:val="00E62C0D"/>
    <w:rsid w:val="00E64E28"/>
    <w:rsid w:val="00E73935"/>
    <w:rsid w:val="00E75FFF"/>
    <w:rsid w:val="00E77016"/>
    <w:rsid w:val="00E8507C"/>
    <w:rsid w:val="00E859CD"/>
    <w:rsid w:val="00E90DE5"/>
    <w:rsid w:val="00E95C9E"/>
    <w:rsid w:val="00E963AC"/>
    <w:rsid w:val="00E975BF"/>
    <w:rsid w:val="00EA00A0"/>
    <w:rsid w:val="00EA1C60"/>
    <w:rsid w:val="00EA4A6F"/>
    <w:rsid w:val="00EA4BDC"/>
    <w:rsid w:val="00EA4EFC"/>
    <w:rsid w:val="00EA7440"/>
    <w:rsid w:val="00EB59AC"/>
    <w:rsid w:val="00EC31C0"/>
    <w:rsid w:val="00EC456F"/>
    <w:rsid w:val="00EC4A1A"/>
    <w:rsid w:val="00EC6094"/>
    <w:rsid w:val="00EC7FED"/>
    <w:rsid w:val="00ED469E"/>
    <w:rsid w:val="00EE2DF8"/>
    <w:rsid w:val="00EE72B9"/>
    <w:rsid w:val="00EE75A4"/>
    <w:rsid w:val="00EF078A"/>
    <w:rsid w:val="00EF470A"/>
    <w:rsid w:val="00F03731"/>
    <w:rsid w:val="00F038EC"/>
    <w:rsid w:val="00F03E72"/>
    <w:rsid w:val="00F05859"/>
    <w:rsid w:val="00F11306"/>
    <w:rsid w:val="00F12D84"/>
    <w:rsid w:val="00F150B4"/>
    <w:rsid w:val="00F15AB4"/>
    <w:rsid w:val="00F1792A"/>
    <w:rsid w:val="00F2212E"/>
    <w:rsid w:val="00F26EB8"/>
    <w:rsid w:val="00F30778"/>
    <w:rsid w:val="00F32016"/>
    <w:rsid w:val="00F32023"/>
    <w:rsid w:val="00F3280E"/>
    <w:rsid w:val="00F339E0"/>
    <w:rsid w:val="00F33F4E"/>
    <w:rsid w:val="00F35D11"/>
    <w:rsid w:val="00F40083"/>
    <w:rsid w:val="00F4075E"/>
    <w:rsid w:val="00F40C86"/>
    <w:rsid w:val="00F4444E"/>
    <w:rsid w:val="00F46CF9"/>
    <w:rsid w:val="00F50074"/>
    <w:rsid w:val="00F530E9"/>
    <w:rsid w:val="00F611FC"/>
    <w:rsid w:val="00F64F40"/>
    <w:rsid w:val="00F70594"/>
    <w:rsid w:val="00F73A36"/>
    <w:rsid w:val="00F75691"/>
    <w:rsid w:val="00F7651B"/>
    <w:rsid w:val="00F77DA0"/>
    <w:rsid w:val="00F81905"/>
    <w:rsid w:val="00F83EF7"/>
    <w:rsid w:val="00F85DBB"/>
    <w:rsid w:val="00F91930"/>
    <w:rsid w:val="00F92CE0"/>
    <w:rsid w:val="00F944F2"/>
    <w:rsid w:val="00F94AD3"/>
    <w:rsid w:val="00F959CB"/>
    <w:rsid w:val="00F97990"/>
    <w:rsid w:val="00F97DD7"/>
    <w:rsid w:val="00FA208C"/>
    <w:rsid w:val="00FA5EC5"/>
    <w:rsid w:val="00FA66EA"/>
    <w:rsid w:val="00FA67CE"/>
    <w:rsid w:val="00FB4B0F"/>
    <w:rsid w:val="00FB765A"/>
    <w:rsid w:val="00FC062C"/>
    <w:rsid w:val="00FC0BF2"/>
    <w:rsid w:val="00FC3021"/>
    <w:rsid w:val="00FC3A22"/>
    <w:rsid w:val="00FC50ED"/>
    <w:rsid w:val="00FC54B5"/>
    <w:rsid w:val="00FC5899"/>
    <w:rsid w:val="00FD0D58"/>
    <w:rsid w:val="00FD574D"/>
    <w:rsid w:val="00FD57B9"/>
    <w:rsid w:val="00FD65AE"/>
    <w:rsid w:val="00FE36B5"/>
    <w:rsid w:val="00FE3ED9"/>
    <w:rsid w:val="00FE5EC5"/>
    <w:rsid w:val="00FF0B10"/>
    <w:rsid w:val="00FF0D55"/>
    <w:rsid w:val="00FF12C5"/>
    <w:rsid w:val="00FF305C"/>
    <w:rsid w:val="00FF5109"/>
    <w:rsid w:val="00FF70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7FF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4A17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uiPriority w:val="21"/>
    <w:qFormat/>
    <w:rsid w:val="008B760D"/>
    <w:rPr>
      <w:b/>
      <w:bCs/>
      <w:i/>
      <w:iCs/>
      <w:color w:val="4F81BD"/>
    </w:rPr>
  </w:style>
  <w:style w:type="character" w:customStyle="1" w:styleId="Heading1Char">
    <w:name w:val="Heading 1 Char"/>
    <w:link w:val="Heading1"/>
    <w:uiPriority w:val="9"/>
    <w:rsid w:val="005A4A17"/>
    <w:rPr>
      <w:rFonts w:ascii="Cambria" w:eastAsia="SimSun" w:hAnsi="Cambria" w:cs="Times New Roman"/>
      <w:b/>
      <w:bCs/>
      <w:kern w:val="32"/>
      <w:sz w:val="32"/>
      <w:szCs w:val="32"/>
    </w:rPr>
  </w:style>
  <w:style w:type="character" w:styleId="Strong">
    <w:name w:val="Strong"/>
    <w:uiPriority w:val="22"/>
    <w:qFormat/>
    <w:rsid w:val="000C1C85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D444F"/>
    <w:pPr>
      <w:spacing w:after="0" w:line="240" w:lineRule="auto"/>
      <w:ind w:left="720" w:hanging="720"/>
    </w:pPr>
  </w:style>
  <w:style w:type="numbering" w:customStyle="1" w:styleId="NoList1">
    <w:name w:val="No List1"/>
    <w:next w:val="NoList"/>
    <w:uiPriority w:val="99"/>
    <w:semiHidden/>
    <w:unhideWhenUsed/>
    <w:rsid w:val="007D444F"/>
  </w:style>
  <w:style w:type="table" w:styleId="TableGrid">
    <w:name w:val="Table Grid"/>
    <w:basedOn w:val="TableNormal"/>
    <w:uiPriority w:val="59"/>
    <w:rsid w:val="007D444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uiPriority w:val="60"/>
    <w:rsid w:val="007D444F"/>
    <w:rPr>
      <w:color w:val="365F9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List1">
    <w:name w:val="Light List1"/>
    <w:basedOn w:val="TableNormal"/>
    <w:uiPriority w:val="61"/>
    <w:rsid w:val="007D444F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Grid1">
    <w:name w:val="Light Grid1"/>
    <w:basedOn w:val="TableNormal"/>
    <w:uiPriority w:val="62"/>
    <w:rsid w:val="007D444F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7D444F"/>
    <w:rPr>
      <w:color w:val="808080"/>
    </w:rPr>
  </w:style>
  <w:style w:type="paragraph" w:styleId="ListParagraph">
    <w:name w:val="List Paragraph"/>
    <w:basedOn w:val="Normal"/>
    <w:uiPriority w:val="34"/>
    <w:qFormat/>
    <w:rsid w:val="000D68F1"/>
    <w:pPr>
      <w:ind w:left="720"/>
      <w:contextualSpacing/>
    </w:pPr>
  </w:style>
  <w:style w:type="table" w:customStyle="1" w:styleId="LightList11">
    <w:name w:val="Light List11"/>
    <w:basedOn w:val="TableNormal"/>
    <w:uiPriority w:val="61"/>
    <w:rsid w:val="00835719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-Accent111">
    <w:name w:val="Light Shading - Accent 111"/>
    <w:basedOn w:val="TableNormal"/>
    <w:uiPriority w:val="60"/>
    <w:rsid w:val="00835719"/>
    <w:rPr>
      <w:rFonts w:asciiTheme="minorHAnsi" w:eastAsiaTheme="minorEastAsia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Shading-Accent5">
    <w:name w:val="Colorful Shading Accent 5"/>
    <w:basedOn w:val="TableNormal"/>
    <w:uiPriority w:val="71"/>
    <w:rsid w:val="00835719"/>
    <w:rPr>
      <w:rFonts w:asciiTheme="minorHAnsi" w:eastAsiaTheme="minorEastAsia" w:hAnsiTheme="minorHAnsi" w:cstheme="min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LightShading1">
    <w:name w:val="Light Shading1"/>
    <w:basedOn w:val="TableNormal"/>
    <w:uiPriority w:val="60"/>
    <w:rsid w:val="00835719"/>
    <w:rPr>
      <w:rFonts w:asciiTheme="minorHAnsi" w:eastAsiaTheme="minorEastAsia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2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C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46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08715">
          <w:marLeft w:val="1541"/>
          <w:marRight w:val="0"/>
          <w:marTop w:val="25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0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46539">
          <w:marLeft w:val="1541"/>
          <w:marRight w:val="0"/>
          <w:marTop w:val="25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1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C93B8D-B360-4671-9729-5F16736B1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52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ongyu Huang</dc:creator>
  <cp:lastModifiedBy>Qiongyu Huang</cp:lastModifiedBy>
  <cp:revision>4</cp:revision>
  <cp:lastPrinted>2013-02-14T17:02:00Z</cp:lastPrinted>
  <dcterms:created xsi:type="dcterms:W3CDTF">2014-02-23T17:20:00Z</dcterms:created>
  <dcterms:modified xsi:type="dcterms:W3CDTF">2014-02-23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ZremRtuF"/&gt;&lt;style id="http://www.zotero.org/styles/acta-tropica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noteType" value="0"/&gt;&lt;/prefs&gt;&lt;/data&gt;</vt:lpwstr>
  </property>
</Properties>
</file>